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30FD1" w14:textId="5E1CDCA4" w:rsidR="00EB42E0" w:rsidRPr="00157A65" w:rsidRDefault="00995649" w:rsidP="00157A65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03710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C2EDA0F" w14:textId="0000F13B" w:rsidR="00EB42E0" w:rsidRDefault="00EB42E0" w:rsidP="00EB42E0">
      <w:pPr>
        <w:spacing w:line="480" w:lineRule="auto"/>
        <w:ind w:firstLine="708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D042C">
        <w:rPr>
          <w:rFonts w:ascii="Times New Roman" w:hAnsi="Times New Roman" w:cs="Times New Roman"/>
          <w:i/>
          <w:iCs/>
          <w:sz w:val="24"/>
          <w:szCs w:val="24"/>
        </w:rPr>
        <w:t>Genotyping, Quality Control and Imputa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C707ED7" w14:textId="507F8C8A" w:rsidR="00EB42E0" w:rsidRDefault="00EB42E0" w:rsidP="00EB42E0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A10028">
        <w:rPr>
          <w:rFonts w:ascii="Times New Roman" w:hAnsi="Times New Roman" w:cs="Times New Roman"/>
          <w:sz w:val="24"/>
          <w:szCs w:val="24"/>
        </w:rPr>
        <w:t xml:space="preserve">DNA was extracted from saliva or cotton swabs </w:t>
      </w:r>
      <w:r>
        <w:rPr>
          <w:rFonts w:ascii="Times New Roman" w:hAnsi="Times New Roman" w:cs="Times New Roman"/>
          <w:sz w:val="24"/>
          <w:szCs w:val="24"/>
        </w:rPr>
        <w:t xml:space="preserve">using the following extraction kits: </w:t>
      </w:r>
      <w:r w:rsidRPr="00B72532">
        <w:rPr>
          <w:rFonts w:ascii="Times New Roman" w:hAnsi="Times New Roman" w:cs="Times New Roman"/>
          <w:sz w:val="24"/>
          <w:szCs w:val="24"/>
        </w:rPr>
        <w:t xml:space="preserve">i) </w:t>
      </w:r>
      <w:r w:rsidRPr="003F5B80">
        <w:rPr>
          <w:rFonts w:ascii="Times New Roman" w:hAnsi="Times New Roman" w:cs="Times New Roman"/>
          <w:sz w:val="24"/>
          <w:szCs w:val="24"/>
        </w:rPr>
        <w:t>the prepIT-L2P kit (DNA Genotek Inc., Ottawa, Ontario, Canada) for saliva samples and ii) the RealPure Genomic DNA Extraction Kit (Durviz S.L.U., Valencia, Spain) for cotton swab samples.</w:t>
      </w:r>
      <w:r w:rsidRPr="00A100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NA samples were</w:t>
      </w:r>
      <w:r w:rsidRPr="00A10028">
        <w:rPr>
          <w:rFonts w:ascii="Times New Roman" w:hAnsi="Times New Roman" w:cs="Times New Roman"/>
          <w:sz w:val="24"/>
          <w:szCs w:val="24"/>
        </w:rPr>
        <w:t xml:space="preserve"> genotyped at th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10028">
        <w:rPr>
          <w:rFonts w:ascii="Times New Roman" w:hAnsi="Times New Roman" w:cs="Times New Roman"/>
          <w:sz w:val="24"/>
          <w:szCs w:val="24"/>
        </w:rPr>
        <w:t>Centro Nacional de Genotipado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10028">
        <w:rPr>
          <w:rFonts w:ascii="Times New Roman" w:hAnsi="Times New Roman" w:cs="Times New Roman"/>
          <w:sz w:val="24"/>
          <w:szCs w:val="24"/>
        </w:rPr>
        <w:t xml:space="preserve"> (CEGEN-PRB3-ISCIII; CNIO-Madrid) using the Illumina Infinium Global Screening Array-24 v2.0 (GSA) BeadChip. Genotype calls were generated with GenomeStudio v2.0.4 (Illumina Inc., San Diego, CA, USA). The quality control (QC) was performed using PLINK v1.9 (www.cog-genomics.org/plink/1.9/)</w:t>
      </w:r>
      <w:r w:rsidR="006548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0028">
        <w:rPr>
          <w:rFonts w:ascii="Times New Roman" w:hAnsi="Times New Roman" w:cs="Times New Roman"/>
          <w:sz w:val="24"/>
          <w:szCs w:val="24"/>
        </w:rPr>
        <w:t>. During QC, SNPs were excluded when: had a missing call rate &gt;2%; had a Minor Allele Frequency (MAF) &lt;0.1%; or deviated from Hardy-Weinberg equilibrium with a P-value 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10028">
        <w:rPr>
          <w:rFonts w:ascii="Times New Roman" w:hAnsi="Times New Roman" w:cs="Times New Roman"/>
          <w:sz w:val="24"/>
          <w:szCs w:val="24"/>
        </w:rPr>
        <w:t xml:space="preserve">01. Subjects were excluded </w:t>
      </w:r>
      <w:r>
        <w:rPr>
          <w:rFonts w:ascii="Times New Roman" w:hAnsi="Times New Roman" w:cs="Times New Roman"/>
          <w:sz w:val="24"/>
          <w:szCs w:val="24"/>
        </w:rPr>
        <w:t>when they</w:t>
      </w:r>
      <w:r w:rsidRPr="00A10028">
        <w:rPr>
          <w:rFonts w:ascii="Times New Roman" w:hAnsi="Times New Roman" w:cs="Times New Roman"/>
          <w:sz w:val="24"/>
          <w:szCs w:val="24"/>
        </w:rPr>
        <w:t xml:space="preserve"> had a missing call rate &gt;2%;</w:t>
      </w:r>
      <w:r>
        <w:rPr>
          <w:rFonts w:ascii="Times New Roman" w:hAnsi="Times New Roman" w:cs="Times New Roman"/>
          <w:sz w:val="24"/>
          <w:szCs w:val="24"/>
        </w:rPr>
        <w:t xml:space="preserve"> were genetically related to other participants or duplicated samples according to the pairwise identity by descent method (PI_HAT &gt;0.25);</w:t>
      </w:r>
      <w:r w:rsidRPr="00A100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A10028">
        <w:rPr>
          <w:rFonts w:ascii="Times New Roman" w:hAnsi="Times New Roman" w:cs="Times New Roman"/>
          <w:sz w:val="24"/>
          <w:szCs w:val="24"/>
        </w:rPr>
        <w:t xml:space="preserve">had non-European ancestry according to </w:t>
      </w:r>
      <w:r>
        <w:rPr>
          <w:rFonts w:ascii="Times New Roman" w:hAnsi="Times New Roman" w:cs="Times New Roman"/>
          <w:sz w:val="24"/>
          <w:szCs w:val="24"/>
        </w:rPr>
        <w:t>a Multidimensional Scaling (MDS) analysis, which was carried out with PLINK v1.9 to obtain a representation of genetic ancestry in our study, extracting the first 10 ancestry components. Seventeen</w:t>
      </w:r>
      <w:r w:rsidRPr="00A10028">
        <w:rPr>
          <w:rFonts w:ascii="Times New Roman" w:hAnsi="Times New Roman" w:cs="Times New Roman"/>
          <w:sz w:val="24"/>
          <w:szCs w:val="24"/>
        </w:rPr>
        <w:t xml:space="preserve"> subjects were excluded during QC leaving a sample of </w:t>
      </w:r>
      <w:r>
        <w:rPr>
          <w:rFonts w:ascii="Times New Roman" w:hAnsi="Times New Roman" w:cs="Times New Roman"/>
          <w:sz w:val="24"/>
          <w:szCs w:val="24"/>
        </w:rPr>
        <w:t>197</w:t>
      </w:r>
      <w:r w:rsidRPr="00A10028">
        <w:rPr>
          <w:rFonts w:ascii="Times New Roman" w:hAnsi="Times New Roman" w:cs="Times New Roman"/>
          <w:sz w:val="24"/>
          <w:szCs w:val="24"/>
        </w:rPr>
        <w:t xml:space="preserve"> subjects.</w:t>
      </w:r>
      <w:r>
        <w:rPr>
          <w:rFonts w:ascii="Times New Roman" w:hAnsi="Times New Roman" w:cs="Times New Roman"/>
          <w:sz w:val="24"/>
          <w:szCs w:val="24"/>
        </w:rPr>
        <w:t xml:space="preserve"> MDS components were recalculated in this final sample and the two first components were used in all models including PRS as independent variables.</w:t>
      </w:r>
      <w:r w:rsidRPr="00A10028">
        <w:rPr>
          <w:rFonts w:ascii="Times New Roman" w:hAnsi="Times New Roman" w:cs="Times New Roman"/>
          <w:sz w:val="24"/>
          <w:szCs w:val="24"/>
        </w:rPr>
        <w:t xml:space="preserve"> Imputation was perform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A10028">
        <w:rPr>
          <w:rFonts w:ascii="Times New Roman" w:hAnsi="Times New Roman" w:cs="Times New Roman"/>
          <w:sz w:val="24"/>
          <w:szCs w:val="24"/>
        </w:rPr>
        <w:t xml:space="preserve"> the Haplotype Reference Consortium panel (www.haplotype-reference-consortium.org)</w:t>
      </w:r>
      <w:r w:rsidR="006548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A10028">
        <w:rPr>
          <w:rFonts w:ascii="Times New Roman" w:hAnsi="Times New Roman" w:cs="Times New Roman"/>
          <w:sz w:val="24"/>
          <w:szCs w:val="24"/>
        </w:rPr>
        <w:t xml:space="preserve"> the Michigan Imputation Server</w:t>
      </w:r>
      <w:r w:rsidR="0065487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0028">
        <w:rPr>
          <w:rFonts w:ascii="Times New Roman" w:hAnsi="Times New Roman" w:cs="Times New Roman"/>
          <w:sz w:val="24"/>
          <w:szCs w:val="24"/>
        </w:rPr>
        <w:t xml:space="preserve">. A post-imputation QC was carried out to exclude SNPs that had an imputation quality score of R2 &lt;0.3; or had a MAF &lt;1%. A total of </w:t>
      </w:r>
      <w:r>
        <w:rPr>
          <w:rFonts w:ascii="Times New Roman" w:hAnsi="Times New Roman" w:cs="Times New Roman"/>
          <w:sz w:val="24"/>
          <w:szCs w:val="24"/>
        </w:rPr>
        <w:t xml:space="preserve">7,755,414 </w:t>
      </w:r>
      <w:r w:rsidRPr="00A10028">
        <w:rPr>
          <w:rFonts w:ascii="Times New Roman" w:hAnsi="Times New Roman" w:cs="Times New Roman"/>
          <w:sz w:val="24"/>
          <w:szCs w:val="24"/>
        </w:rPr>
        <w:t>SNPs passed post-imputation QC.</w:t>
      </w:r>
    </w:p>
    <w:p w14:paraId="1E9AF03E" w14:textId="3D6A50BD" w:rsidR="00AD568A" w:rsidRPr="00AD568A" w:rsidRDefault="00AD568A" w:rsidP="00AD56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568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89B3B66" w14:textId="77777777" w:rsidR="00644F78" w:rsidRPr="00644F78" w:rsidRDefault="00644F78" w:rsidP="00AD568A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44F78">
        <w:rPr>
          <w:rFonts w:ascii="Times New Roman" w:hAnsi="Times New Roman" w:cs="Times New Roman"/>
          <w:noProof/>
          <w:sz w:val="24"/>
          <w:szCs w:val="24"/>
          <w:lang w:val="en-US"/>
        </w:rPr>
        <w:t>Chang CC, Chow CC, Tellier LC, Vattikuti S, Purcell SM, Lee JJ. Second-generation PLINK: rising to the challenge of larger and richer datasets. </w:t>
      </w:r>
      <w:r w:rsidRPr="00644F78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Gigascience</w:t>
      </w:r>
      <w:r w:rsidRPr="00644F78">
        <w:rPr>
          <w:rFonts w:ascii="Times New Roman" w:hAnsi="Times New Roman" w:cs="Times New Roman"/>
          <w:noProof/>
          <w:sz w:val="24"/>
          <w:szCs w:val="24"/>
          <w:lang w:val="en-US"/>
        </w:rPr>
        <w:t>. 2015;4:7.</w:t>
      </w:r>
      <w:r w:rsidRPr="00644F7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398A6567" w14:textId="77777777" w:rsidR="00BE218E" w:rsidRPr="00BE218E" w:rsidRDefault="00BE218E" w:rsidP="00BE218E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218E">
        <w:rPr>
          <w:rFonts w:ascii="Times New Roman" w:hAnsi="Times New Roman" w:cs="Times New Roman"/>
          <w:noProof/>
          <w:sz w:val="24"/>
          <w:szCs w:val="24"/>
          <w:lang w:val="en-US"/>
        </w:rPr>
        <w:t>McCarthy S, Das S, Kretzschmar W, et al. A reference panel of 64,976 haplotypes for genotype imputation. </w:t>
      </w:r>
      <w:r w:rsidRPr="00BE218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Nat Genet</w:t>
      </w:r>
      <w:r w:rsidRPr="00BE218E">
        <w:rPr>
          <w:rFonts w:ascii="Times New Roman" w:hAnsi="Times New Roman" w:cs="Times New Roman"/>
          <w:noProof/>
          <w:sz w:val="24"/>
          <w:szCs w:val="24"/>
          <w:lang w:val="en-US"/>
        </w:rPr>
        <w:t>. 2016;48(10):1279-1283. </w:t>
      </w:r>
      <w:r w:rsidRPr="00BE218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3F1CA461" w14:textId="320F153E" w:rsidR="00BE218E" w:rsidRPr="00BE218E" w:rsidRDefault="00BE218E" w:rsidP="00BE218E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BE218E" w:rsidRPr="00BE218E" w:rsidSect="00BE218E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BE218E">
        <w:rPr>
          <w:rFonts w:ascii="Times New Roman" w:hAnsi="Times New Roman" w:cs="Times New Roman"/>
          <w:noProof/>
          <w:sz w:val="24"/>
          <w:szCs w:val="24"/>
        </w:rPr>
        <w:t>Das S, Forer L, Schönherr S, et al. Next-generation genotype imputation service and methods. </w:t>
      </w:r>
      <w:r w:rsidRPr="00BE218E">
        <w:rPr>
          <w:rFonts w:ascii="Times New Roman" w:hAnsi="Times New Roman" w:cs="Times New Roman"/>
          <w:i/>
          <w:iCs/>
          <w:noProof/>
          <w:sz w:val="24"/>
          <w:szCs w:val="24"/>
        </w:rPr>
        <w:t>Nat Genet</w:t>
      </w:r>
      <w:r w:rsidRPr="00BE218E">
        <w:rPr>
          <w:rFonts w:ascii="Times New Roman" w:hAnsi="Times New Roman" w:cs="Times New Roman"/>
          <w:noProof/>
          <w:sz w:val="24"/>
          <w:szCs w:val="24"/>
        </w:rPr>
        <w:t>. 2016;48(10):1284-1287.</w:t>
      </w:r>
    </w:p>
    <w:p w14:paraId="04A31A04" w14:textId="61727474" w:rsidR="00995649" w:rsidRPr="0003710A" w:rsidRDefault="00EB42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0454C0" w:rsidRPr="0003710A">
        <w:rPr>
          <w:rFonts w:ascii="Times New Roman" w:hAnsi="Times New Roman" w:cs="Times New Roman"/>
          <w:b/>
          <w:bCs/>
          <w:sz w:val="24"/>
          <w:szCs w:val="24"/>
        </w:rPr>
        <w:t>able 1. Descriptive statistics and Pearson correlations for study variables (N</w:t>
      </w:r>
      <w:r w:rsidR="00323959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0454C0" w:rsidRPr="0003710A">
        <w:rPr>
          <w:rFonts w:ascii="Times New Roman" w:hAnsi="Times New Roman" w:cs="Times New Roman"/>
          <w:b/>
          <w:bCs/>
          <w:sz w:val="24"/>
          <w:szCs w:val="24"/>
        </w:rPr>
        <w:t>197).</w:t>
      </w:r>
    </w:p>
    <w:tbl>
      <w:tblPr>
        <w:tblStyle w:val="Tablaconcuadrcula"/>
        <w:tblW w:w="14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9"/>
        <w:gridCol w:w="1083"/>
        <w:gridCol w:w="1043"/>
        <w:gridCol w:w="376"/>
        <w:gridCol w:w="736"/>
        <w:gridCol w:w="736"/>
        <w:gridCol w:w="736"/>
        <w:gridCol w:w="630"/>
        <w:gridCol w:w="736"/>
        <w:gridCol w:w="736"/>
        <w:gridCol w:w="736"/>
        <w:gridCol w:w="576"/>
        <w:gridCol w:w="736"/>
        <w:gridCol w:w="736"/>
        <w:gridCol w:w="736"/>
        <w:gridCol w:w="736"/>
        <w:gridCol w:w="650"/>
        <w:gridCol w:w="709"/>
        <w:gridCol w:w="713"/>
      </w:tblGrid>
      <w:tr w:rsidR="004D37C7" w:rsidRPr="000454C0" w14:paraId="7D246144" w14:textId="77777777" w:rsidTr="00715649">
        <w:tc>
          <w:tcPr>
            <w:tcW w:w="1819" w:type="dxa"/>
            <w:vMerge w:val="restart"/>
          </w:tcPr>
          <w:p w14:paraId="7A8E3609" w14:textId="77777777" w:rsidR="004D37C7" w:rsidRPr="000454C0" w:rsidRDefault="004D37C7" w:rsidP="000454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23A02620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54C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escriptiv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statistics</w:t>
            </w:r>
          </w:p>
        </w:tc>
        <w:tc>
          <w:tcPr>
            <w:tcW w:w="11014" w:type="dxa"/>
            <w:gridSpan w:val="16"/>
            <w:vAlign w:val="center"/>
          </w:tcPr>
          <w:p w14:paraId="0F0991A0" w14:textId="1BB1B36E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earson correlations</w:t>
            </w:r>
          </w:p>
        </w:tc>
      </w:tr>
      <w:tr w:rsidR="004D37C7" w:rsidRPr="000454C0" w14:paraId="1814947C" w14:textId="77777777" w:rsidTr="00715649">
        <w:tc>
          <w:tcPr>
            <w:tcW w:w="1819" w:type="dxa"/>
            <w:vMerge/>
          </w:tcPr>
          <w:p w14:paraId="77B46C1B" w14:textId="77777777" w:rsidR="004D37C7" w:rsidRPr="000454C0" w:rsidRDefault="004D37C7" w:rsidP="000454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5FA43221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1043" w:type="dxa"/>
            <w:vAlign w:val="center"/>
          </w:tcPr>
          <w:p w14:paraId="3924129A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376" w:type="dxa"/>
            <w:vAlign w:val="center"/>
          </w:tcPr>
          <w:p w14:paraId="37EA6607" w14:textId="6CCE0003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36" w:type="dxa"/>
            <w:vAlign w:val="center"/>
          </w:tcPr>
          <w:p w14:paraId="3658EA58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736" w:type="dxa"/>
            <w:vAlign w:val="center"/>
          </w:tcPr>
          <w:p w14:paraId="0C22F69B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736" w:type="dxa"/>
            <w:vAlign w:val="center"/>
          </w:tcPr>
          <w:p w14:paraId="345B5A79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630" w:type="dxa"/>
            <w:vAlign w:val="center"/>
          </w:tcPr>
          <w:p w14:paraId="2FAA9658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736" w:type="dxa"/>
            <w:vAlign w:val="center"/>
          </w:tcPr>
          <w:p w14:paraId="3E568543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736" w:type="dxa"/>
            <w:vAlign w:val="center"/>
          </w:tcPr>
          <w:p w14:paraId="18432645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736" w:type="dxa"/>
            <w:vAlign w:val="center"/>
          </w:tcPr>
          <w:p w14:paraId="631FF11E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576" w:type="dxa"/>
            <w:vAlign w:val="center"/>
          </w:tcPr>
          <w:p w14:paraId="5B71F3BF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736" w:type="dxa"/>
            <w:vAlign w:val="center"/>
          </w:tcPr>
          <w:p w14:paraId="3DA0DD26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736" w:type="dxa"/>
            <w:vAlign w:val="center"/>
          </w:tcPr>
          <w:p w14:paraId="5F50D0D2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736" w:type="dxa"/>
            <w:vAlign w:val="center"/>
          </w:tcPr>
          <w:p w14:paraId="3A67F636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736" w:type="dxa"/>
            <w:vAlign w:val="center"/>
          </w:tcPr>
          <w:p w14:paraId="415D3B00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650" w:type="dxa"/>
            <w:vAlign w:val="center"/>
          </w:tcPr>
          <w:p w14:paraId="30AD507C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vAlign w:val="center"/>
          </w:tcPr>
          <w:p w14:paraId="03F56497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713" w:type="dxa"/>
            <w:vAlign w:val="center"/>
          </w:tcPr>
          <w:p w14:paraId="7820A987" w14:textId="77777777" w:rsidR="004D37C7" w:rsidRPr="000454C0" w:rsidRDefault="004D37C7" w:rsidP="005153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6</w:t>
            </w:r>
          </w:p>
        </w:tc>
      </w:tr>
      <w:tr w:rsidR="004D37C7" w:rsidRPr="000454C0" w14:paraId="23D87A75" w14:textId="77777777" w:rsidTr="00715649">
        <w:tc>
          <w:tcPr>
            <w:tcW w:w="1819" w:type="dxa"/>
          </w:tcPr>
          <w:p w14:paraId="68911703" w14:textId="099F1D4B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)</w:t>
            </w:r>
          </w:p>
        </w:tc>
        <w:tc>
          <w:tcPr>
            <w:tcW w:w="1083" w:type="dxa"/>
          </w:tcPr>
          <w:p w14:paraId="212CB04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1.02)</w:t>
            </w:r>
          </w:p>
        </w:tc>
        <w:tc>
          <w:tcPr>
            <w:tcW w:w="1043" w:type="dxa"/>
          </w:tcPr>
          <w:p w14:paraId="4A7238C7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4 - 3.89</w:t>
            </w:r>
          </w:p>
        </w:tc>
        <w:tc>
          <w:tcPr>
            <w:tcW w:w="376" w:type="dxa"/>
          </w:tcPr>
          <w:p w14:paraId="1AF9069B" w14:textId="4BB8982D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36" w:type="dxa"/>
          </w:tcPr>
          <w:p w14:paraId="5E7F39C1" w14:textId="300EE559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6" w:type="dxa"/>
          </w:tcPr>
          <w:p w14:paraId="51D78BF6" w14:textId="6C5FC7D1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6" w:type="dxa"/>
          </w:tcPr>
          <w:p w14:paraId="552136F4" w14:textId="5433AFA2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***</w:t>
            </w:r>
          </w:p>
        </w:tc>
        <w:tc>
          <w:tcPr>
            <w:tcW w:w="630" w:type="dxa"/>
          </w:tcPr>
          <w:p w14:paraId="76461FA1" w14:textId="52CEE09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</w:t>
            </w:r>
          </w:p>
        </w:tc>
        <w:tc>
          <w:tcPr>
            <w:tcW w:w="736" w:type="dxa"/>
          </w:tcPr>
          <w:p w14:paraId="7B386064" w14:textId="0DFCA5B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6" w:type="dxa"/>
          </w:tcPr>
          <w:p w14:paraId="3CD6D4BD" w14:textId="0426B6E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736" w:type="dxa"/>
          </w:tcPr>
          <w:p w14:paraId="18AC2C9B" w14:textId="091F46DC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76" w:type="dxa"/>
          </w:tcPr>
          <w:p w14:paraId="2037F6E6" w14:textId="3B17DDD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36" w:type="dxa"/>
          </w:tcPr>
          <w:p w14:paraId="1E079F10" w14:textId="793F447D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36" w:type="dxa"/>
          </w:tcPr>
          <w:p w14:paraId="256DE38F" w14:textId="4D39E3C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</w:t>
            </w:r>
          </w:p>
        </w:tc>
        <w:tc>
          <w:tcPr>
            <w:tcW w:w="736" w:type="dxa"/>
          </w:tcPr>
          <w:p w14:paraId="03BFA804" w14:textId="122EEFF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6" w:type="dxa"/>
          </w:tcPr>
          <w:p w14:paraId="6A9D445E" w14:textId="7702EA6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50" w:type="dxa"/>
          </w:tcPr>
          <w:p w14:paraId="2E54BCB7" w14:textId="4FEF51F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09" w:type="dxa"/>
          </w:tcPr>
          <w:p w14:paraId="03D887E9" w14:textId="4A6FE7C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13" w:type="dxa"/>
          </w:tcPr>
          <w:p w14:paraId="24E29770" w14:textId="20ED291A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</w:tr>
      <w:tr w:rsidR="004D37C7" w:rsidRPr="000454C0" w14:paraId="49B75C55" w14:textId="77777777" w:rsidTr="00715649">
        <w:tc>
          <w:tcPr>
            <w:tcW w:w="1819" w:type="dxa"/>
          </w:tcPr>
          <w:p w14:paraId="42DE9B04" w14:textId="27C097AD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)</w:t>
            </w:r>
          </w:p>
        </w:tc>
        <w:tc>
          <w:tcPr>
            <w:tcW w:w="1083" w:type="dxa"/>
          </w:tcPr>
          <w:p w14:paraId="70EDD15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1 (2.27)</w:t>
            </w:r>
          </w:p>
        </w:tc>
        <w:tc>
          <w:tcPr>
            <w:tcW w:w="1043" w:type="dxa"/>
          </w:tcPr>
          <w:p w14:paraId="6E854EE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5 - 10.76</w:t>
            </w:r>
          </w:p>
        </w:tc>
        <w:tc>
          <w:tcPr>
            <w:tcW w:w="376" w:type="dxa"/>
          </w:tcPr>
          <w:p w14:paraId="0B319CDD" w14:textId="37F82822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95B77C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50E7DDC" w14:textId="6F55B78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6" w:type="dxa"/>
          </w:tcPr>
          <w:p w14:paraId="67FF2AB9" w14:textId="73B042A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0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630" w:type="dxa"/>
          </w:tcPr>
          <w:p w14:paraId="4316F830" w14:textId="28B3ACFC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6" w:type="dxa"/>
          </w:tcPr>
          <w:p w14:paraId="633C2260" w14:textId="6E36E401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36" w:type="dxa"/>
          </w:tcPr>
          <w:p w14:paraId="14FFAE05" w14:textId="0E9E36FB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6" w:type="dxa"/>
          </w:tcPr>
          <w:p w14:paraId="2FC3B3EF" w14:textId="059D43FE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576" w:type="dxa"/>
          </w:tcPr>
          <w:p w14:paraId="01DAA18F" w14:textId="07CA4EEA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36" w:type="dxa"/>
          </w:tcPr>
          <w:p w14:paraId="3B74943C" w14:textId="3DD0DACA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36" w:type="dxa"/>
          </w:tcPr>
          <w:p w14:paraId="02679EDD" w14:textId="3E9D5C8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6" w:type="dxa"/>
          </w:tcPr>
          <w:p w14:paraId="5C463F54" w14:textId="4D7DFBB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</w:p>
        </w:tc>
        <w:tc>
          <w:tcPr>
            <w:tcW w:w="736" w:type="dxa"/>
          </w:tcPr>
          <w:p w14:paraId="0DF85875" w14:textId="025A54A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50" w:type="dxa"/>
          </w:tcPr>
          <w:p w14:paraId="0B6629F1" w14:textId="1DDB353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709" w:type="dxa"/>
          </w:tcPr>
          <w:p w14:paraId="6963C72F" w14:textId="5879B7D9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3" w:type="dxa"/>
          </w:tcPr>
          <w:p w14:paraId="33DD3E9A" w14:textId="1615CC92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</w:tr>
      <w:tr w:rsidR="004D37C7" w:rsidRPr="000454C0" w14:paraId="5086307B" w14:textId="77777777" w:rsidTr="00715649">
        <w:tc>
          <w:tcPr>
            <w:tcW w:w="1819" w:type="dxa"/>
          </w:tcPr>
          <w:p w14:paraId="1A5E002C" w14:textId="46E87EE8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)</w:t>
            </w:r>
          </w:p>
        </w:tc>
        <w:tc>
          <w:tcPr>
            <w:tcW w:w="1083" w:type="dxa"/>
          </w:tcPr>
          <w:p w14:paraId="233962E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3 (4.69)</w:t>
            </w:r>
          </w:p>
        </w:tc>
        <w:tc>
          <w:tcPr>
            <w:tcW w:w="1043" w:type="dxa"/>
          </w:tcPr>
          <w:p w14:paraId="6B94770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39 - 20.08</w:t>
            </w:r>
          </w:p>
        </w:tc>
        <w:tc>
          <w:tcPr>
            <w:tcW w:w="376" w:type="dxa"/>
          </w:tcPr>
          <w:p w14:paraId="39A8624D" w14:textId="214072BE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BCFF486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3E4764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E9A1ABF" w14:textId="3AE8CF0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630" w:type="dxa"/>
          </w:tcPr>
          <w:p w14:paraId="6900D784" w14:textId="3D07A5AA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6" w:type="dxa"/>
          </w:tcPr>
          <w:p w14:paraId="6058E3C1" w14:textId="5042552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736" w:type="dxa"/>
          </w:tcPr>
          <w:p w14:paraId="4D26462B" w14:textId="08DE057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736" w:type="dxa"/>
          </w:tcPr>
          <w:p w14:paraId="505EBE68" w14:textId="1C60592A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6" w:type="dxa"/>
          </w:tcPr>
          <w:p w14:paraId="5DBB6D01" w14:textId="155D0B1B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36" w:type="dxa"/>
          </w:tcPr>
          <w:p w14:paraId="7A51954E" w14:textId="1B9966D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36" w:type="dxa"/>
          </w:tcPr>
          <w:p w14:paraId="26D9B84A" w14:textId="1B68CF5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*</w:t>
            </w:r>
          </w:p>
        </w:tc>
        <w:tc>
          <w:tcPr>
            <w:tcW w:w="736" w:type="dxa"/>
          </w:tcPr>
          <w:p w14:paraId="097FB88A" w14:textId="220A287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36" w:type="dxa"/>
          </w:tcPr>
          <w:p w14:paraId="03D74ED1" w14:textId="7C6F968D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0" w:type="dxa"/>
          </w:tcPr>
          <w:p w14:paraId="75F762BE" w14:textId="06E668CC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E94036B" w14:textId="0319AD0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713" w:type="dxa"/>
          </w:tcPr>
          <w:p w14:paraId="7F53E507" w14:textId="1BC8932A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</w:tr>
      <w:tr w:rsidR="004D37C7" w:rsidRPr="000454C0" w14:paraId="1994CE7D" w14:textId="77777777" w:rsidTr="00715649">
        <w:tc>
          <w:tcPr>
            <w:tcW w:w="1819" w:type="dxa"/>
          </w:tcPr>
          <w:p w14:paraId="46FED119" w14:textId="5DA56A7D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)</w:t>
            </w:r>
          </w:p>
        </w:tc>
        <w:tc>
          <w:tcPr>
            <w:tcW w:w="1083" w:type="dxa"/>
          </w:tcPr>
          <w:p w14:paraId="38A893E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1 (5.73)</w:t>
            </w:r>
          </w:p>
        </w:tc>
        <w:tc>
          <w:tcPr>
            <w:tcW w:w="1043" w:type="dxa"/>
          </w:tcPr>
          <w:p w14:paraId="36400839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31 - 25.15</w:t>
            </w:r>
          </w:p>
        </w:tc>
        <w:tc>
          <w:tcPr>
            <w:tcW w:w="376" w:type="dxa"/>
          </w:tcPr>
          <w:p w14:paraId="518848B9" w14:textId="4BFA36BC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45ACF2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AC8EA5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68D4202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2CE1F8EB" w14:textId="598DDBE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6" w:type="dxa"/>
            <w:vAlign w:val="center"/>
          </w:tcPr>
          <w:p w14:paraId="7417222A" w14:textId="75C921AA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36" w:type="dxa"/>
            <w:vAlign w:val="center"/>
          </w:tcPr>
          <w:p w14:paraId="36869A72" w14:textId="44B75522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6" w:type="dxa"/>
            <w:vAlign w:val="center"/>
          </w:tcPr>
          <w:p w14:paraId="64DFE48C" w14:textId="523DBBB9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</w:p>
        </w:tc>
        <w:tc>
          <w:tcPr>
            <w:tcW w:w="576" w:type="dxa"/>
            <w:vAlign w:val="center"/>
          </w:tcPr>
          <w:p w14:paraId="7C4FC697" w14:textId="2B1061EB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736" w:type="dxa"/>
            <w:vAlign w:val="center"/>
          </w:tcPr>
          <w:p w14:paraId="1B82991A" w14:textId="6259B881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36" w:type="dxa"/>
            <w:vAlign w:val="center"/>
          </w:tcPr>
          <w:p w14:paraId="7C3832DD" w14:textId="7F56DB1D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36" w:type="dxa"/>
            <w:vAlign w:val="center"/>
          </w:tcPr>
          <w:p w14:paraId="13043FE0" w14:textId="00B80E3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36" w:type="dxa"/>
            <w:vAlign w:val="center"/>
          </w:tcPr>
          <w:p w14:paraId="251323F5" w14:textId="1E6589D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0" w:type="dxa"/>
            <w:vAlign w:val="center"/>
          </w:tcPr>
          <w:p w14:paraId="6A572E97" w14:textId="29B8107D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DA346BA" w14:textId="38479959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713" w:type="dxa"/>
            <w:vAlign w:val="center"/>
          </w:tcPr>
          <w:p w14:paraId="6BDD0850" w14:textId="0A6A149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4D37C7" w:rsidRPr="000454C0" w14:paraId="6773853F" w14:textId="77777777" w:rsidTr="00715649">
        <w:tc>
          <w:tcPr>
            <w:tcW w:w="1819" w:type="dxa"/>
          </w:tcPr>
          <w:p w14:paraId="7CC25AC3" w14:textId="62F4F6BB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)</w:t>
            </w:r>
          </w:p>
        </w:tc>
        <w:tc>
          <w:tcPr>
            <w:tcW w:w="1083" w:type="dxa"/>
          </w:tcPr>
          <w:p w14:paraId="4720E46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 (0.36)</w:t>
            </w:r>
          </w:p>
        </w:tc>
        <w:tc>
          <w:tcPr>
            <w:tcW w:w="1043" w:type="dxa"/>
          </w:tcPr>
          <w:p w14:paraId="53E6025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8 - 0.78</w:t>
            </w:r>
          </w:p>
        </w:tc>
        <w:tc>
          <w:tcPr>
            <w:tcW w:w="376" w:type="dxa"/>
          </w:tcPr>
          <w:p w14:paraId="39F426FC" w14:textId="0522F689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66885C8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853603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1A00E4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044FA46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E623C75" w14:textId="139C2EFE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6" w:type="dxa"/>
          </w:tcPr>
          <w:p w14:paraId="19B6542F" w14:textId="0CF7175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6" w:type="dxa"/>
          </w:tcPr>
          <w:p w14:paraId="02C85656" w14:textId="10F3AD6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576" w:type="dxa"/>
          </w:tcPr>
          <w:p w14:paraId="5AA4CAC0" w14:textId="6E5C255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736" w:type="dxa"/>
          </w:tcPr>
          <w:p w14:paraId="7F0319B7" w14:textId="47D894A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36" w:type="dxa"/>
          </w:tcPr>
          <w:p w14:paraId="34FE7CE3" w14:textId="4053461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6" w:type="dxa"/>
          </w:tcPr>
          <w:p w14:paraId="2209F09A" w14:textId="3E393CEC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736" w:type="dxa"/>
          </w:tcPr>
          <w:p w14:paraId="725FF924" w14:textId="01E2290A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0" w:type="dxa"/>
          </w:tcPr>
          <w:p w14:paraId="66E5D8EE" w14:textId="1307AE5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09" w:type="dxa"/>
          </w:tcPr>
          <w:p w14:paraId="1AC0103C" w14:textId="396A3F7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713" w:type="dxa"/>
          </w:tcPr>
          <w:p w14:paraId="553B853E" w14:textId="70DCA58D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4D37C7" w:rsidRPr="000454C0" w14:paraId="678E7200" w14:textId="77777777" w:rsidTr="00715649">
        <w:tc>
          <w:tcPr>
            <w:tcW w:w="1819" w:type="dxa"/>
          </w:tcPr>
          <w:p w14:paraId="55CBA70A" w14:textId="203EA489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)</w:t>
            </w:r>
          </w:p>
        </w:tc>
        <w:tc>
          <w:tcPr>
            <w:tcW w:w="1083" w:type="dxa"/>
          </w:tcPr>
          <w:p w14:paraId="00D40CB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 (0.71)</w:t>
            </w:r>
          </w:p>
        </w:tc>
        <w:tc>
          <w:tcPr>
            <w:tcW w:w="1043" w:type="dxa"/>
          </w:tcPr>
          <w:p w14:paraId="61F89967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4 - 2.16</w:t>
            </w:r>
          </w:p>
        </w:tc>
        <w:tc>
          <w:tcPr>
            <w:tcW w:w="376" w:type="dxa"/>
          </w:tcPr>
          <w:p w14:paraId="1921E4DB" w14:textId="1CB720E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4555BB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9ACFB4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C30FE02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1E8D481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D12E75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94166F8" w14:textId="2594700E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***</w:t>
            </w:r>
          </w:p>
        </w:tc>
        <w:tc>
          <w:tcPr>
            <w:tcW w:w="736" w:type="dxa"/>
          </w:tcPr>
          <w:p w14:paraId="6D180FAF" w14:textId="4A934BA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***</w:t>
            </w:r>
          </w:p>
        </w:tc>
        <w:tc>
          <w:tcPr>
            <w:tcW w:w="576" w:type="dxa"/>
          </w:tcPr>
          <w:p w14:paraId="4F1E9360" w14:textId="50D28459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36" w:type="dxa"/>
          </w:tcPr>
          <w:p w14:paraId="6308ABCE" w14:textId="343AD4BC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36" w:type="dxa"/>
          </w:tcPr>
          <w:p w14:paraId="5EB3E72F" w14:textId="2A21EE7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736" w:type="dxa"/>
          </w:tcPr>
          <w:p w14:paraId="36B8DEC0" w14:textId="2141CA49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36" w:type="dxa"/>
          </w:tcPr>
          <w:p w14:paraId="6D463C12" w14:textId="5CF5349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50" w:type="dxa"/>
          </w:tcPr>
          <w:p w14:paraId="3A7B73F4" w14:textId="7C9A4AE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D1C2365" w14:textId="02979FFE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3" w:type="dxa"/>
          </w:tcPr>
          <w:p w14:paraId="2B86A5AC" w14:textId="20432231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</w:tr>
      <w:tr w:rsidR="004D37C7" w:rsidRPr="000454C0" w14:paraId="31157BE3" w14:textId="77777777" w:rsidTr="00715649">
        <w:tc>
          <w:tcPr>
            <w:tcW w:w="1819" w:type="dxa"/>
          </w:tcPr>
          <w:p w14:paraId="5EB864E1" w14:textId="52BA23B6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)</w:t>
            </w:r>
          </w:p>
        </w:tc>
        <w:tc>
          <w:tcPr>
            <w:tcW w:w="1083" w:type="dxa"/>
          </w:tcPr>
          <w:p w14:paraId="630307BE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1.10)</w:t>
            </w:r>
          </w:p>
        </w:tc>
        <w:tc>
          <w:tcPr>
            <w:tcW w:w="1043" w:type="dxa"/>
          </w:tcPr>
          <w:p w14:paraId="064CF57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5 - 3.74</w:t>
            </w:r>
          </w:p>
        </w:tc>
        <w:tc>
          <w:tcPr>
            <w:tcW w:w="376" w:type="dxa"/>
          </w:tcPr>
          <w:p w14:paraId="5171B038" w14:textId="5233E6C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18233F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B0FE8C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C625C5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247DFA22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FF1B37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67F5A5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EB886BB" w14:textId="33012AB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0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576" w:type="dxa"/>
          </w:tcPr>
          <w:p w14:paraId="28157B58" w14:textId="331B6BAB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6" w:type="dxa"/>
          </w:tcPr>
          <w:p w14:paraId="5B29966A" w14:textId="5D2F9A82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36" w:type="dxa"/>
          </w:tcPr>
          <w:p w14:paraId="657C4A3B" w14:textId="7BC277B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736" w:type="dxa"/>
          </w:tcPr>
          <w:p w14:paraId="6C389E96" w14:textId="6960F40E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6" w:type="dxa"/>
          </w:tcPr>
          <w:p w14:paraId="5328C293" w14:textId="0A2BD5F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650" w:type="dxa"/>
          </w:tcPr>
          <w:p w14:paraId="5DBD5266" w14:textId="1369172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09" w:type="dxa"/>
          </w:tcPr>
          <w:p w14:paraId="430EFA75" w14:textId="3257A7B2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13" w:type="dxa"/>
          </w:tcPr>
          <w:p w14:paraId="30AB2775" w14:textId="29BF931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</w:tr>
      <w:tr w:rsidR="004D37C7" w:rsidRPr="000454C0" w14:paraId="4B33F325" w14:textId="77777777" w:rsidTr="00715649">
        <w:tc>
          <w:tcPr>
            <w:tcW w:w="1819" w:type="dxa"/>
          </w:tcPr>
          <w:p w14:paraId="203E78C7" w14:textId="6B4CBBCF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)</w:t>
            </w:r>
          </w:p>
        </w:tc>
        <w:tc>
          <w:tcPr>
            <w:tcW w:w="1083" w:type="dxa"/>
          </w:tcPr>
          <w:p w14:paraId="17AC1E72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1.22)</w:t>
            </w:r>
          </w:p>
        </w:tc>
        <w:tc>
          <w:tcPr>
            <w:tcW w:w="1043" w:type="dxa"/>
          </w:tcPr>
          <w:p w14:paraId="4118BF13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4 - 4.20</w:t>
            </w:r>
          </w:p>
        </w:tc>
        <w:tc>
          <w:tcPr>
            <w:tcW w:w="376" w:type="dxa"/>
          </w:tcPr>
          <w:p w14:paraId="6D671690" w14:textId="5A4F3F9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6D98A46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29A71EE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A116A69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092C2BC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E97E51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43C192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09E457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42DC8F19" w14:textId="405E89A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736" w:type="dxa"/>
          </w:tcPr>
          <w:p w14:paraId="226A7EE3" w14:textId="182FC04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36" w:type="dxa"/>
          </w:tcPr>
          <w:p w14:paraId="6A9284E8" w14:textId="52473AC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736" w:type="dxa"/>
          </w:tcPr>
          <w:p w14:paraId="1201AC33" w14:textId="1D8C34AB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736" w:type="dxa"/>
          </w:tcPr>
          <w:p w14:paraId="6537D3ED" w14:textId="29A6FC9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0" w:type="dxa"/>
          </w:tcPr>
          <w:p w14:paraId="29CA1C2B" w14:textId="2F5C35F1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49A754C5" w14:textId="09FA155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713" w:type="dxa"/>
          </w:tcPr>
          <w:p w14:paraId="336BD76B" w14:textId="6353CB5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</w:tr>
      <w:tr w:rsidR="004D37C7" w:rsidRPr="000454C0" w14:paraId="26CF894D" w14:textId="77777777" w:rsidTr="00715649">
        <w:tc>
          <w:tcPr>
            <w:tcW w:w="1819" w:type="dxa"/>
          </w:tcPr>
          <w:p w14:paraId="2303B307" w14:textId="77777777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rafamilial maltreat.</w:t>
            </w:r>
          </w:p>
        </w:tc>
        <w:tc>
          <w:tcPr>
            <w:tcW w:w="1083" w:type="dxa"/>
          </w:tcPr>
          <w:p w14:paraId="5FF7CC3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 (0.97)</w:t>
            </w:r>
          </w:p>
        </w:tc>
        <w:tc>
          <w:tcPr>
            <w:tcW w:w="1043" w:type="dxa"/>
          </w:tcPr>
          <w:p w14:paraId="4061339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5 - 3.01</w:t>
            </w:r>
          </w:p>
        </w:tc>
        <w:tc>
          <w:tcPr>
            <w:tcW w:w="376" w:type="dxa"/>
          </w:tcPr>
          <w:p w14:paraId="6C040B41" w14:textId="106AFC2C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230A4B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F2AD95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9DFC92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59339C27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BFA619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F7F3E3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F81B133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7D77AB5E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2F63E0A" w14:textId="1B33F1D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***</w:t>
            </w:r>
          </w:p>
        </w:tc>
        <w:tc>
          <w:tcPr>
            <w:tcW w:w="736" w:type="dxa"/>
          </w:tcPr>
          <w:p w14:paraId="6BB70070" w14:textId="19986FC1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***</w:t>
            </w:r>
          </w:p>
        </w:tc>
        <w:tc>
          <w:tcPr>
            <w:tcW w:w="736" w:type="dxa"/>
          </w:tcPr>
          <w:p w14:paraId="6698BDCC" w14:textId="1F18E782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**</w:t>
            </w:r>
          </w:p>
        </w:tc>
        <w:tc>
          <w:tcPr>
            <w:tcW w:w="736" w:type="dxa"/>
          </w:tcPr>
          <w:p w14:paraId="0CB637B8" w14:textId="627463A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0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650" w:type="dxa"/>
          </w:tcPr>
          <w:p w14:paraId="458443F1" w14:textId="5C93967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14:paraId="7E2F53EE" w14:textId="6BBA9F4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713" w:type="dxa"/>
          </w:tcPr>
          <w:p w14:paraId="78B3DA6D" w14:textId="5AD7EB6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</w:tr>
      <w:tr w:rsidR="004D37C7" w:rsidRPr="000454C0" w14:paraId="6F663CE0" w14:textId="77777777" w:rsidTr="00715649">
        <w:tc>
          <w:tcPr>
            <w:tcW w:w="1819" w:type="dxa"/>
          </w:tcPr>
          <w:p w14:paraId="02D312A3" w14:textId="64FF2BCB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rivation</w:t>
            </w:r>
          </w:p>
        </w:tc>
        <w:tc>
          <w:tcPr>
            <w:tcW w:w="1083" w:type="dxa"/>
          </w:tcPr>
          <w:p w14:paraId="767EAB83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 (0.96)</w:t>
            </w:r>
          </w:p>
        </w:tc>
        <w:tc>
          <w:tcPr>
            <w:tcW w:w="1043" w:type="dxa"/>
          </w:tcPr>
          <w:p w14:paraId="7486B88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9 - 5.35</w:t>
            </w:r>
          </w:p>
        </w:tc>
        <w:tc>
          <w:tcPr>
            <w:tcW w:w="376" w:type="dxa"/>
          </w:tcPr>
          <w:p w14:paraId="6F62E2A5" w14:textId="60E74D2E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F9DC3A9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267FDA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A7A4ED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112FC59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0BC9EE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F29DF37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464F0D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3F790462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0AA02F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35416027" w14:textId="3406AE0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***</w:t>
            </w:r>
          </w:p>
        </w:tc>
        <w:tc>
          <w:tcPr>
            <w:tcW w:w="736" w:type="dxa"/>
            <w:vAlign w:val="center"/>
          </w:tcPr>
          <w:p w14:paraId="28129382" w14:textId="08B2E90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***</w:t>
            </w:r>
          </w:p>
        </w:tc>
        <w:tc>
          <w:tcPr>
            <w:tcW w:w="736" w:type="dxa"/>
            <w:vAlign w:val="center"/>
          </w:tcPr>
          <w:p w14:paraId="6BB1A5CF" w14:textId="68DA32D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***</w:t>
            </w:r>
          </w:p>
        </w:tc>
        <w:tc>
          <w:tcPr>
            <w:tcW w:w="650" w:type="dxa"/>
            <w:vAlign w:val="center"/>
          </w:tcPr>
          <w:p w14:paraId="1932F043" w14:textId="61A257FC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5237E9C5" w14:textId="6C1378E9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**</w:t>
            </w:r>
          </w:p>
        </w:tc>
        <w:tc>
          <w:tcPr>
            <w:tcW w:w="713" w:type="dxa"/>
            <w:vAlign w:val="center"/>
          </w:tcPr>
          <w:p w14:paraId="46100395" w14:textId="57C2F827" w:rsidR="004D37C7" w:rsidRPr="000454C0" w:rsidRDefault="004D37C7" w:rsidP="00BF666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4D37C7" w:rsidRPr="000454C0" w14:paraId="44097D90" w14:textId="77777777" w:rsidTr="00715649">
        <w:tc>
          <w:tcPr>
            <w:tcW w:w="1819" w:type="dxa"/>
          </w:tcPr>
          <w:p w14:paraId="403A3DBC" w14:textId="2C3FFEBD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reat</w:t>
            </w:r>
          </w:p>
        </w:tc>
        <w:tc>
          <w:tcPr>
            <w:tcW w:w="1083" w:type="dxa"/>
          </w:tcPr>
          <w:p w14:paraId="155F1F8E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 (0.97)</w:t>
            </w:r>
          </w:p>
        </w:tc>
        <w:tc>
          <w:tcPr>
            <w:tcW w:w="1043" w:type="dxa"/>
          </w:tcPr>
          <w:p w14:paraId="7D4A3E4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4 – 5.38</w:t>
            </w:r>
          </w:p>
        </w:tc>
        <w:tc>
          <w:tcPr>
            <w:tcW w:w="376" w:type="dxa"/>
          </w:tcPr>
          <w:p w14:paraId="24445D19" w14:textId="46A2F148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6DB4552E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A34C26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51259C3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7C0A42B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0AF2FA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BC37E7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5D79DE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5BD19EB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3C3306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2255376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CFFA07F" w14:textId="18ACDDAF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***</w:t>
            </w:r>
          </w:p>
        </w:tc>
        <w:tc>
          <w:tcPr>
            <w:tcW w:w="736" w:type="dxa"/>
          </w:tcPr>
          <w:p w14:paraId="65BCFEAD" w14:textId="257C31C5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***</w:t>
            </w:r>
          </w:p>
        </w:tc>
        <w:tc>
          <w:tcPr>
            <w:tcW w:w="650" w:type="dxa"/>
          </w:tcPr>
          <w:p w14:paraId="1E832B2F" w14:textId="6EFA3E1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**</w:t>
            </w:r>
          </w:p>
        </w:tc>
        <w:tc>
          <w:tcPr>
            <w:tcW w:w="709" w:type="dxa"/>
          </w:tcPr>
          <w:p w14:paraId="291C78FA" w14:textId="05F4CFF1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***</w:t>
            </w:r>
          </w:p>
        </w:tc>
        <w:tc>
          <w:tcPr>
            <w:tcW w:w="713" w:type="dxa"/>
          </w:tcPr>
          <w:p w14:paraId="4459CC90" w14:textId="1444047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***</w:t>
            </w:r>
          </w:p>
        </w:tc>
      </w:tr>
      <w:tr w:rsidR="004D37C7" w:rsidRPr="000454C0" w14:paraId="74AAD38B" w14:textId="77777777" w:rsidTr="00715649">
        <w:tc>
          <w:tcPr>
            <w:tcW w:w="1819" w:type="dxa"/>
          </w:tcPr>
          <w:p w14:paraId="3B22E191" w14:textId="77777777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2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E Positive PLE</w:t>
            </w:r>
          </w:p>
        </w:tc>
        <w:tc>
          <w:tcPr>
            <w:tcW w:w="1083" w:type="dxa"/>
          </w:tcPr>
          <w:p w14:paraId="443452D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3 (4.82)</w:t>
            </w:r>
          </w:p>
        </w:tc>
        <w:tc>
          <w:tcPr>
            <w:tcW w:w="1043" w:type="dxa"/>
          </w:tcPr>
          <w:p w14:paraId="265BC44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- 23</w:t>
            </w:r>
          </w:p>
        </w:tc>
        <w:tc>
          <w:tcPr>
            <w:tcW w:w="376" w:type="dxa"/>
          </w:tcPr>
          <w:p w14:paraId="2986738C" w14:textId="0523D40D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60B96D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5A61C1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091108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0833C0E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47CC1E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12870A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7774C9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06C1984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BFC4202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77D373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9BCB53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77FDBB7" w14:textId="09519B2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650" w:type="dxa"/>
          </w:tcPr>
          <w:p w14:paraId="6F1CB6D2" w14:textId="6495F9AD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709" w:type="dxa"/>
          </w:tcPr>
          <w:p w14:paraId="3B9E9119" w14:textId="34EE6CD3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713" w:type="dxa"/>
          </w:tcPr>
          <w:p w14:paraId="4D313AD5" w14:textId="3A73D51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***</w:t>
            </w:r>
          </w:p>
        </w:tc>
      </w:tr>
      <w:tr w:rsidR="004D37C7" w:rsidRPr="000454C0" w14:paraId="192EB931" w14:textId="77777777" w:rsidTr="00715649">
        <w:tc>
          <w:tcPr>
            <w:tcW w:w="1819" w:type="dxa"/>
          </w:tcPr>
          <w:p w14:paraId="5882775A" w14:textId="77777777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SS Pos schizotypy</w:t>
            </w:r>
          </w:p>
        </w:tc>
        <w:tc>
          <w:tcPr>
            <w:tcW w:w="1083" w:type="dxa"/>
          </w:tcPr>
          <w:p w14:paraId="20299B47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4 (0.86)</w:t>
            </w:r>
          </w:p>
        </w:tc>
        <w:tc>
          <w:tcPr>
            <w:tcW w:w="1043" w:type="dxa"/>
          </w:tcPr>
          <w:p w14:paraId="7736B5A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6 - 2.24</w:t>
            </w:r>
          </w:p>
        </w:tc>
        <w:tc>
          <w:tcPr>
            <w:tcW w:w="376" w:type="dxa"/>
          </w:tcPr>
          <w:p w14:paraId="08E2BC3B" w14:textId="247ADCD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D5BD5B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7227C63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10AB0B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622A32A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7E5DFC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8C7789E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76B014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1F1C6C9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07DA88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FB62EB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B29D6E6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6F2621E6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</w:tcPr>
          <w:p w14:paraId="24EF676C" w14:textId="04DE73A2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709" w:type="dxa"/>
          </w:tcPr>
          <w:p w14:paraId="0F5F5F3F" w14:textId="4D36BC1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713" w:type="dxa"/>
          </w:tcPr>
          <w:p w14:paraId="58D5B287" w14:textId="16D12E5B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</w:tr>
      <w:tr w:rsidR="004D37C7" w:rsidRPr="000454C0" w14:paraId="535E846E" w14:textId="77777777" w:rsidTr="00715649">
        <w:tc>
          <w:tcPr>
            <w:tcW w:w="1819" w:type="dxa"/>
          </w:tcPr>
          <w:p w14:paraId="30833F9A" w14:textId="131C98CA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4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SS Neg schizotypy</w:t>
            </w:r>
          </w:p>
        </w:tc>
        <w:tc>
          <w:tcPr>
            <w:tcW w:w="1083" w:type="dxa"/>
          </w:tcPr>
          <w:p w14:paraId="362BD6A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 (1.03)</w:t>
            </w:r>
          </w:p>
        </w:tc>
        <w:tc>
          <w:tcPr>
            <w:tcW w:w="1043" w:type="dxa"/>
          </w:tcPr>
          <w:p w14:paraId="4AD5B69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7 - 4.27</w:t>
            </w:r>
          </w:p>
        </w:tc>
        <w:tc>
          <w:tcPr>
            <w:tcW w:w="376" w:type="dxa"/>
          </w:tcPr>
          <w:p w14:paraId="03CB232A" w14:textId="26515AD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310C75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5BC4093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2063DC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347D47E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53D04E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0F1AF10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62D5EBE7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43C7D6C2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6486A226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C076532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62C1FD63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722B11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</w:tcPr>
          <w:p w14:paraId="18F03E9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39EA131" w14:textId="06FA5D5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13" w:type="dxa"/>
          </w:tcPr>
          <w:p w14:paraId="079AA953" w14:textId="715345C6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**</w:t>
            </w:r>
          </w:p>
        </w:tc>
      </w:tr>
      <w:tr w:rsidR="004D37C7" w:rsidRPr="000454C0" w14:paraId="43DAC21F" w14:textId="77777777" w:rsidTr="00715649">
        <w:tc>
          <w:tcPr>
            <w:tcW w:w="1819" w:type="dxa"/>
          </w:tcPr>
          <w:p w14:paraId="6C0B6166" w14:textId="77777777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L-R-90 Anxiety</w:t>
            </w:r>
          </w:p>
        </w:tc>
        <w:tc>
          <w:tcPr>
            <w:tcW w:w="1083" w:type="dxa"/>
          </w:tcPr>
          <w:p w14:paraId="0BA48669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7 (5.53)</w:t>
            </w:r>
          </w:p>
        </w:tc>
        <w:tc>
          <w:tcPr>
            <w:tcW w:w="1043" w:type="dxa"/>
          </w:tcPr>
          <w:p w14:paraId="41C52377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- 29</w:t>
            </w:r>
          </w:p>
        </w:tc>
        <w:tc>
          <w:tcPr>
            <w:tcW w:w="376" w:type="dxa"/>
          </w:tcPr>
          <w:p w14:paraId="42EE6459" w14:textId="2D6A8C2B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E8C752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D78778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18E154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12D387F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81488B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6CCC65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8E1E1D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2CA257C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6B0DBF6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975FF3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0ECD68A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7934AFEC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</w:tcPr>
          <w:p w14:paraId="754DE81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8CDC832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3" w:type="dxa"/>
          </w:tcPr>
          <w:p w14:paraId="1985FA29" w14:textId="77EE7F70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**</w:t>
            </w:r>
          </w:p>
        </w:tc>
      </w:tr>
      <w:tr w:rsidR="004D37C7" w:rsidRPr="000454C0" w14:paraId="4A8241DA" w14:textId="77777777" w:rsidTr="00715649">
        <w:tc>
          <w:tcPr>
            <w:tcW w:w="1819" w:type="dxa"/>
          </w:tcPr>
          <w:p w14:paraId="3A560730" w14:textId="77777777" w:rsidR="004D37C7" w:rsidRPr="000454C0" w:rsidRDefault="004D37C7" w:rsidP="000454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6.</w:t>
            </w: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L-R-90 Dep</w:t>
            </w:r>
          </w:p>
        </w:tc>
        <w:tc>
          <w:tcPr>
            <w:tcW w:w="1083" w:type="dxa"/>
          </w:tcPr>
          <w:p w14:paraId="115E93C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78 (7.90)</w:t>
            </w:r>
          </w:p>
        </w:tc>
        <w:tc>
          <w:tcPr>
            <w:tcW w:w="1043" w:type="dxa"/>
          </w:tcPr>
          <w:p w14:paraId="745917B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54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-4 3</w:t>
            </w:r>
          </w:p>
        </w:tc>
        <w:tc>
          <w:tcPr>
            <w:tcW w:w="376" w:type="dxa"/>
          </w:tcPr>
          <w:p w14:paraId="18F04F3B" w14:textId="128F0864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61C4C4B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6A7CC7D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3E5C98D3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015FA016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4C8D1FC4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D088FB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C7F8D1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14:paraId="3455A5F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4CCEE6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54E331BF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2AF8530A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</w:tcPr>
          <w:p w14:paraId="13967AA1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</w:tcPr>
          <w:p w14:paraId="0EEB3DB8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1AB7D67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3" w:type="dxa"/>
          </w:tcPr>
          <w:p w14:paraId="5AF6D625" w14:textId="77777777" w:rsidR="004D37C7" w:rsidRPr="000454C0" w:rsidRDefault="004D37C7" w:rsidP="000454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02251E11" w14:textId="23311F7B" w:rsidR="000454C0" w:rsidRDefault="000454C0" w:rsidP="009B4EC7">
      <w:pPr>
        <w:spacing w:after="0"/>
        <w:rPr>
          <w:rFonts w:ascii="Times New Roman" w:hAnsi="Times New Roman" w:cs="Times New Roman"/>
          <w:sz w:val="14"/>
          <w:szCs w:val="14"/>
        </w:rPr>
      </w:pPr>
      <w:r w:rsidRPr="000454C0">
        <w:rPr>
          <w:rFonts w:ascii="Times New Roman" w:hAnsi="Times New Roman" w:cs="Times New Roman"/>
          <w:sz w:val="14"/>
          <w:szCs w:val="14"/>
        </w:rPr>
        <w:t xml:space="preserve">⁎p </w:t>
      </w:r>
      <w:r w:rsidR="00FD6E42">
        <w:rPr>
          <w:rFonts w:ascii="Times New Roman" w:hAnsi="Times New Roman" w:cs="Times New Roman"/>
          <w:sz w:val="14"/>
          <w:szCs w:val="14"/>
        </w:rPr>
        <w:t>&lt;</w:t>
      </w:r>
      <w:r w:rsidRPr="000454C0">
        <w:rPr>
          <w:rFonts w:ascii="Times New Roman" w:hAnsi="Times New Roman" w:cs="Times New Roman"/>
          <w:sz w:val="14"/>
          <w:szCs w:val="14"/>
        </w:rPr>
        <w:t xml:space="preserve"> 0.05. ⁎⁎ p </w:t>
      </w:r>
      <w:r w:rsidR="00FD6E42">
        <w:rPr>
          <w:rFonts w:ascii="Times New Roman" w:hAnsi="Times New Roman" w:cs="Times New Roman"/>
          <w:sz w:val="14"/>
          <w:szCs w:val="14"/>
        </w:rPr>
        <w:t>&lt;</w:t>
      </w:r>
      <w:r w:rsidRPr="000454C0">
        <w:rPr>
          <w:rFonts w:ascii="Times New Roman" w:hAnsi="Times New Roman" w:cs="Times New Roman"/>
          <w:sz w:val="14"/>
          <w:szCs w:val="14"/>
        </w:rPr>
        <w:t xml:space="preserve"> 0.01. ⁎⁎⁎ p </w:t>
      </w:r>
      <w:r w:rsidR="00FD6E42">
        <w:rPr>
          <w:rFonts w:ascii="Times New Roman" w:hAnsi="Times New Roman" w:cs="Times New Roman"/>
          <w:sz w:val="14"/>
          <w:szCs w:val="14"/>
        </w:rPr>
        <w:t>&lt;</w:t>
      </w:r>
      <w:r w:rsidRPr="000454C0">
        <w:rPr>
          <w:rFonts w:ascii="Times New Roman" w:hAnsi="Times New Roman" w:cs="Times New Roman"/>
          <w:sz w:val="14"/>
          <w:szCs w:val="14"/>
        </w:rPr>
        <w:t xml:space="preserve"> 0.001</w:t>
      </w:r>
    </w:p>
    <w:p w14:paraId="2E917FC3" w14:textId="6AB13FF8" w:rsidR="0039022D" w:rsidRPr="000454C0" w:rsidRDefault="009B4EC7" w:rsidP="009B4EC7">
      <w:pPr>
        <w:spacing w:after="0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r</w:t>
      </w:r>
      <w:r w:rsidR="00456E16">
        <w:rPr>
          <w:rFonts w:ascii="Times New Roman" w:hAnsi="Times New Roman" w:cs="Times New Roman"/>
          <w:sz w:val="14"/>
          <w:szCs w:val="14"/>
        </w:rPr>
        <w:t>&gt;</w:t>
      </w:r>
      <w:r w:rsidR="00C956CB">
        <w:rPr>
          <w:rFonts w:ascii="Times New Roman" w:hAnsi="Times New Roman" w:cs="Times New Roman"/>
          <w:sz w:val="14"/>
          <w:szCs w:val="14"/>
        </w:rPr>
        <w:t>0.30 are medium effect sizes and r&gt;</w:t>
      </w:r>
      <w:r>
        <w:rPr>
          <w:rFonts w:ascii="Times New Roman" w:hAnsi="Times New Roman" w:cs="Times New Roman"/>
          <w:sz w:val="14"/>
          <w:szCs w:val="14"/>
        </w:rPr>
        <w:t>0.50 are large effect sizes.</w:t>
      </w:r>
    </w:p>
    <w:p w14:paraId="10B086D1" w14:textId="77777777" w:rsidR="000454C0" w:rsidRPr="0003710A" w:rsidRDefault="000454C0">
      <w:pPr>
        <w:rPr>
          <w:rFonts w:ascii="Times New Roman" w:hAnsi="Times New Roman" w:cs="Times New Roman"/>
          <w:sz w:val="24"/>
          <w:szCs w:val="24"/>
        </w:rPr>
      </w:pPr>
    </w:p>
    <w:p w14:paraId="2B46E4DF" w14:textId="5BB01DD8" w:rsidR="000454C0" w:rsidRPr="0003710A" w:rsidRDefault="000454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10A">
        <w:rPr>
          <w:rFonts w:ascii="Times New Roman" w:hAnsi="Times New Roman" w:cs="Times New Roman"/>
          <w:b/>
          <w:bCs/>
          <w:sz w:val="24"/>
          <w:szCs w:val="24"/>
        </w:rPr>
        <w:t>Table 2. LEGIT competitive-confirmatory</w:t>
      </w:r>
      <w:r w:rsidR="0076478D"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test</w:t>
      </w:r>
      <w:r w:rsidR="009A0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478D"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for PRS</w:t>
      </w:r>
      <w:r w:rsidR="009F629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76478D" w:rsidRPr="0003710A">
        <w:rPr>
          <w:rFonts w:ascii="Times New Roman" w:hAnsi="Times New Roman" w:cs="Times New Roman"/>
          <w:b/>
          <w:bCs/>
          <w:sz w:val="24"/>
          <w:szCs w:val="24"/>
        </w:rPr>
        <w:t>ES on Positive psychotic-like experiences significant (p&lt;0.05) interactions.</w:t>
      </w:r>
    </w:p>
    <w:tbl>
      <w:tblPr>
        <w:tblStyle w:val="Tablanormal2"/>
        <w:tblW w:w="15075" w:type="dxa"/>
        <w:tblLook w:val="04A0" w:firstRow="1" w:lastRow="0" w:firstColumn="1" w:lastColumn="0" w:noHBand="0" w:noVBand="1"/>
      </w:tblPr>
      <w:tblGrid>
        <w:gridCol w:w="884"/>
        <w:gridCol w:w="2559"/>
        <w:gridCol w:w="1377"/>
        <w:gridCol w:w="2509"/>
        <w:gridCol w:w="1602"/>
        <w:gridCol w:w="2350"/>
        <w:gridCol w:w="8"/>
        <w:gridCol w:w="1327"/>
        <w:gridCol w:w="2459"/>
      </w:tblGrid>
      <w:tr w:rsidR="00C13B84" w:rsidRPr="0003710A" w14:paraId="66DA0B09" w14:textId="77777777" w:rsidTr="00C13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 w:val="restart"/>
            <w:vAlign w:val="center"/>
          </w:tcPr>
          <w:p w14:paraId="459031A5" w14:textId="77777777" w:rsidR="00C13B84" w:rsidRPr="0003710A" w:rsidRDefault="00C13B84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47CD619B" w14:textId="77777777" w:rsidR="00C13B84" w:rsidRPr="0003710A" w:rsidRDefault="00C13B84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sitive psychotic experiences (CAPE)</w:t>
            </w:r>
          </w:p>
        </w:tc>
        <w:tc>
          <w:tcPr>
            <w:tcW w:w="3886" w:type="dxa"/>
            <w:gridSpan w:val="2"/>
          </w:tcPr>
          <w:p w14:paraId="2D2648E8" w14:textId="20E1EAA9" w:rsidR="00C13B84" w:rsidRPr="0003710A" w:rsidRDefault="00C13B8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 x Intrafamilial adversity</w:t>
            </w:r>
          </w:p>
        </w:tc>
        <w:tc>
          <w:tcPr>
            <w:tcW w:w="3960" w:type="dxa"/>
            <w:gridSpan w:val="3"/>
          </w:tcPr>
          <w:p w14:paraId="30C7BEB4" w14:textId="5174BD1C" w:rsidR="00C13B84" w:rsidRPr="0003710A" w:rsidRDefault="00C13B8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) x Intrafamilial adversity</w:t>
            </w:r>
          </w:p>
        </w:tc>
        <w:tc>
          <w:tcPr>
            <w:tcW w:w="3786" w:type="dxa"/>
            <w:gridSpan w:val="2"/>
          </w:tcPr>
          <w:p w14:paraId="79EBD1BC" w14:textId="1FE47E01" w:rsidR="00C13B84" w:rsidRPr="0003710A" w:rsidRDefault="00C13B8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) x Intrafamilial adversity</w:t>
            </w:r>
          </w:p>
        </w:tc>
      </w:tr>
      <w:tr w:rsidR="00C13B84" w:rsidRPr="0003710A" w14:paraId="3EEFC029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/>
          </w:tcPr>
          <w:p w14:paraId="55E64E48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F55FD37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509" w:type="dxa"/>
          </w:tcPr>
          <w:p w14:paraId="20E017C0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602" w:type="dxa"/>
          </w:tcPr>
          <w:p w14:paraId="4FFBE276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350" w:type="dxa"/>
          </w:tcPr>
          <w:p w14:paraId="0D2BAE2C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335" w:type="dxa"/>
            <w:gridSpan w:val="2"/>
          </w:tcPr>
          <w:p w14:paraId="5FC597A3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459" w:type="dxa"/>
          </w:tcPr>
          <w:p w14:paraId="3A573742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C13B84" w:rsidRPr="0003710A" w14:paraId="544E0E78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0EABAEED" w14:textId="77777777" w:rsidR="00C13B84" w:rsidRPr="0003710A" w:rsidRDefault="00C13B84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6B627F41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2559" w:type="dxa"/>
          </w:tcPr>
          <w:p w14:paraId="3CB8D38E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377" w:type="dxa"/>
          </w:tcPr>
          <w:p w14:paraId="1998BAA4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61.92</w:t>
            </w:r>
          </w:p>
        </w:tc>
        <w:tc>
          <w:tcPr>
            <w:tcW w:w="2509" w:type="dxa"/>
          </w:tcPr>
          <w:p w14:paraId="133CE712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3 (-0.59 / -0.01)</w:t>
            </w:r>
          </w:p>
        </w:tc>
        <w:tc>
          <w:tcPr>
            <w:tcW w:w="1602" w:type="dxa"/>
          </w:tcPr>
          <w:p w14:paraId="22794793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60.77</w:t>
            </w:r>
          </w:p>
        </w:tc>
        <w:tc>
          <w:tcPr>
            <w:tcW w:w="2350" w:type="dxa"/>
          </w:tcPr>
          <w:p w14:paraId="21BBA86C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52 (-0.81 / -0.23)</w:t>
            </w:r>
          </w:p>
        </w:tc>
        <w:tc>
          <w:tcPr>
            <w:tcW w:w="1335" w:type="dxa"/>
            <w:gridSpan w:val="2"/>
          </w:tcPr>
          <w:p w14:paraId="3738FECB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61.38</w:t>
            </w:r>
          </w:p>
        </w:tc>
        <w:tc>
          <w:tcPr>
            <w:tcW w:w="2459" w:type="dxa"/>
          </w:tcPr>
          <w:p w14:paraId="20937722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56 (-0.86 / -0.26)</w:t>
            </w:r>
          </w:p>
        </w:tc>
      </w:tr>
      <w:tr w:rsidR="00C13B84" w:rsidRPr="0003710A" w14:paraId="13F502B0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518DF77F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4E5C9E2D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377" w:type="dxa"/>
          </w:tcPr>
          <w:p w14:paraId="522CF26C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3.82</w:t>
            </w:r>
          </w:p>
        </w:tc>
        <w:tc>
          <w:tcPr>
            <w:tcW w:w="2509" w:type="dxa"/>
          </w:tcPr>
          <w:p w14:paraId="215CFD6A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 (-0.57 / 0)</w:t>
            </w:r>
          </w:p>
        </w:tc>
        <w:tc>
          <w:tcPr>
            <w:tcW w:w="1602" w:type="dxa"/>
          </w:tcPr>
          <w:p w14:paraId="07729FBB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.27</w:t>
            </w:r>
          </w:p>
        </w:tc>
        <w:tc>
          <w:tcPr>
            <w:tcW w:w="2350" w:type="dxa"/>
          </w:tcPr>
          <w:p w14:paraId="536682B4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 (-0.79 / -0.21)</w:t>
            </w:r>
          </w:p>
        </w:tc>
        <w:tc>
          <w:tcPr>
            <w:tcW w:w="1335" w:type="dxa"/>
            <w:gridSpan w:val="2"/>
          </w:tcPr>
          <w:p w14:paraId="1EB10EF5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.8</w:t>
            </w:r>
          </w:p>
        </w:tc>
        <w:tc>
          <w:tcPr>
            <w:tcW w:w="2459" w:type="dxa"/>
          </w:tcPr>
          <w:p w14:paraId="09977F22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 (-0.83 / -0.24)</w:t>
            </w:r>
          </w:p>
        </w:tc>
      </w:tr>
      <w:tr w:rsidR="00C13B84" w:rsidRPr="0003710A" w14:paraId="1273CC62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3974CA6B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5086325A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377" w:type="dxa"/>
          </w:tcPr>
          <w:p w14:paraId="47468B79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9.22</w:t>
            </w:r>
          </w:p>
        </w:tc>
        <w:tc>
          <w:tcPr>
            <w:tcW w:w="2509" w:type="dxa"/>
          </w:tcPr>
          <w:p w14:paraId="7861868F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602" w:type="dxa"/>
          </w:tcPr>
          <w:p w14:paraId="5074017A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.39</w:t>
            </w:r>
          </w:p>
        </w:tc>
        <w:tc>
          <w:tcPr>
            <w:tcW w:w="2350" w:type="dxa"/>
          </w:tcPr>
          <w:p w14:paraId="0D6983F5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335" w:type="dxa"/>
            <w:gridSpan w:val="2"/>
          </w:tcPr>
          <w:p w14:paraId="23F8114B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.34</w:t>
            </w:r>
          </w:p>
        </w:tc>
        <w:tc>
          <w:tcPr>
            <w:tcW w:w="2459" w:type="dxa"/>
          </w:tcPr>
          <w:p w14:paraId="7EBC2210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C13B84" w:rsidRPr="0003710A" w14:paraId="29A9DDCC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7F7475C8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1D783FA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377" w:type="dxa"/>
          </w:tcPr>
          <w:p w14:paraId="33EECD49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8.29</w:t>
            </w:r>
          </w:p>
        </w:tc>
        <w:tc>
          <w:tcPr>
            <w:tcW w:w="2509" w:type="dxa"/>
          </w:tcPr>
          <w:p w14:paraId="6B463D96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602" w:type="dxa"/>
          </w:tcPr>
          <w:p w14:paraId="00B59C0E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3.99</w:t>
            </w:r>
          </w:p>
        </w:tc>
        <w:tc>
          <w:tcPr>
            <w:tcW w:w="2350" w:type="dxa"/>
          </w:tcPr>
          <w:p w14:paraId="5230829A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335" w:type="dxa"/>
            <w:gridSpan w:val="2"/>
          </w:tcPr>
          <w:p w14:paraId="2A0F2CA8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.06</w:t>
            </w:r>
          </w:p>
        </w:tc>
        <w:tc>
          <w:tcPr>
            <w:tcW w:w="2459" w:type="dxa"/>
          </w:tcPr>
          <w:p w14:paraId="2330FEC0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C13B84" w:rsidRPr="0003710A" w14:paraId="46520906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74AEB0F9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6CC846CD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377" w:type="dxa"/>
          </w:tcPr>
          <w:p w14:paraId="5A511A89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3.04</w:t>
            </w:r>
          </w:p>
        </w:tc>
        <w:tc>
          <w:tcPr>
            <w:tcW w:w="2509" w:type="dxa"/>
          </w:tcPr>
          <w:p w14:paraId="7473E18B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2" w:type="dxa"/>
          </w:tcPr>
          <w:p w14:paraId="1CA0814B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.79</w:t>
            </w:r>
          </w:p>
        </w:tc>
        <w:tc>
          <w:tcPr>
            <w:tcW w:w="2350" w:type="dxa"/>
          </w:tcPr>
          <w:p w14:paraId="548CCE05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5" w:type="dxa"/>
            <w:gridSpan w:val="2"/>
          </w:tcPr>
          <w:p w14:paraId="38C8835D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.78</w:t>
            </w:r>
          </w:p>
        </w:tc>
        <w:tc>
          <w:tcPr>
            <w:tcW w:w="2459" w:type="dxa"/>
          </w:tcPr>
          <w:p w14:paraId="7F644FB0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3B84" w:rsidRPr="0003710A" w14:paraId="50987BFB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54310F35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92150E6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377" w:type="dxa"/>
          </w:tcPr>
          <w:p w14:paraId="0E296FEF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6.95</w:t>
            </w:r>
          </w:p>
        </w:tc>
        <w:tc>
          <w:tcPr>
            <w:tcW w:w="2509" w:type="dxa"/>
          </w:tcPr>
          <w:p w14:paraId="66B7D859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2" w:type="dxa"/>
          </w:tcPr>
          <w:p w14:paraId="35F3B4D6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9.39</w:t>
            </w:r>
          </w:p>
        </w:tc>
        <w:tc>
          <w:tcPr>
            <w:tcW w:w="2350" w:type="dxa"/>
          </w:tcPr>
          <w:p w14:paraId="616D3BCC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5" w:type="dxa"/>
            <w:gridSpan w:val="2"/>
          </w:tcPr>
          <w:p w14:paraId="369BFAF2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9.46</w:t>
            </w:r>
          </w:p>
        </w:tc>
        <w:tc>
          <w:tcPr>
            <w:tcW w:w="2459" w:type="dxa"/>
          </w:tcPr>
          <w:p w14:paraId="18F6D6BB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3B84" w:rsidRPr="0003710A" w14:paraId="2C1C93E4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04D920EE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2559" w:type="dxa"/>
          </w:tcPr>
          <w:p w14:paraId="18D10EA6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377" w:type="dxa"/>
          </w:tcPr>
          <w:p w14:paraId="272BB506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5.5</w:t>
            </w:r>
          </w:p>
        </w:tc>
        <w:tc>
          <w:tcPr>
            <w:tcW w:w="2509" w:type="dxa"/>
          </w:tcPr>
          <w:p w14:paraId="52CC5BEE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02" w:type="dxa"/>
          </w:tcPr>
          <w:p w14:paraId="04EF8E82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5.5</w:t>
            </w:r>
          </w:p>
        </w:tc>
        <w:tc>
          <w:tcPr>
            <w:tcW w:w="2350" w:type="dxa"/>
          </w:tcPr>
          <w:p w14:paraId="753ACAEB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35" w:type="dxa"/>
            <w:gridSpan w:val="2"/>
          </w:tcPr>
          <w:p w14:paraId="6B879453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5.5</w:t>
            </w:r>
          </w:p>
        </w:tc>
        <w:tc>
          <w:tcPr>
            <w:tcW w:w="2459" w:type="dxa"/>
          </w:tcPr>
          <w:p w14:paraId="4B523734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13B84" w:rsidRPr="0003710A" w14:paraId="6B7D4F70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5F626F0A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5E4AAAF9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377" w:type="dxa"/>
          </w:tcPr>
          <w:p w14:paraId="718DF236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7.46</w:t>
            </w:r>
          </w:p>
        </w:tc>
        <w:tc>
          <w:tcPr>
            <w:tcW w:w="2509" w:type="dxa"/>
          </w:tcPr>
          <w:p w14:paraId="6D920710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02" w:type="dxa"/>
          </w:tcPr>
          <w:p w14:paraId="1625DDFC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6.92</w:t>
            </w:r>
          </w:p>
        </w:tc>
        <w:tc>
          <w:tcPr>
            <w:tcW w:w="2350" w:type="dxa"/>
          </w:tcPr>
          <w:p w14:paraId="45C1D90C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35" w:type="dxa"/>
            <w:gridSpan w:val="2"/>
          </w:tcPr>
          <w:p w14:paraId="38B08CA8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7.02</w:t>
            </w:r>
          </w:p>
        </w:tc>
        <w:tc>
          <w:tcPr>
            <w:tcW w:w="2459" w:type="dxa"/>
          </w:tcPr>
          <w:p w14:paraId="6810E710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13B84" w:rsidRPr="0003710A" w14:paraId="0E9D2A92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415D7AD7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A3E6D63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377" w:type="dxa"/>
          </w:tcPr>
          <w:p w14:paraId="07F73C4B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7.55</w:t>
            </w:r>
          </w:p>
        </w:tc>
        <w:tc>
          <w:tcPr>
            <w:tcW w:w="2509" w:type="dxa"/>
          </w:tcPr>
          <w:p w14:paraId="32D0CE1B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02" w:type="dxa"/>
          </w:tcPr>
          <w:p w14:paraId="0F7FB8E1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7.55</w:t>
            </w:r>
          </w:p>
        </w:tc>
        <w:tc>
          <w:tcPr>
            <w:tcW w:w="2350" w:type="dxa"/>
          </w:tcPr>
          <w:p w14:paraId="31E445C3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35" w:type="dxa"/>
            <w:gridSpan w:val="2"/>
          </w:tcPr>
          <w:p w14:paraId="1D552242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7.55</w:t>
            </w:r>
          </w:p>
        </w:tc>
        <w:tc>
          <w:tcPr>
            <w:tcW w:w="2459" w:type="dxa"/>
          </w:tcPr>
          <w:p w14:paraId="660FFE57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13B84" w:rsidRPr="0003710A" w14:paraId="43247F74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3E76EA25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30175BD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377" w:type="dxa"/>
          </w:tcPr>
          <w:p w14:paraId="1A0ECDDF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8.92</w:t>
            </w:r>
          </w:p>
        </w:tc>
        <w:tc>
          <w:tcPr>
            <w:tcW w:w="2509" w:type="dxa"/>
          </w:tcPr>
          <w:p w14:paraId="44FCA161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02" w:type="dxa"/>
          </w:tcPr>
          <w:p w14:paraId="2AC7D703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9.17</w:t>
            </w:r>
          </w:p>
        </w:tc>
        <w:tc>
          <w:tcPr>
            <w:tcW w:w="2350" w:type="dxa"/>
          </w:tcPr>
          <w:p w14:paraId="4F906096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35" w:type="dxa"/>
            <w:gridSpan w:val="2"/>
          </w:tcPr>
          <w:p w14:paraId="70D633CE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9.14</w:t>
            </w:r>
          </w:p>
        </w:tc>
        <w:tc>
          <w:tcPr>
            <w:tcW w:w="2459" w:type="dxa"/>
          </w:tcPr>
          <w:p w14:paraId="648E5374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629602B5" w14:textId="77777777" w:rsidR="00EC44C0" w:rsidRPr="0003710A" w:rsidRDefault="00EC44C0" w:rsidP="00EC44C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0371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6F74F4F1" w14:textId="4EEC72CC" w:rsidR="0076478D" w:rsidRPr="0003710A" w:rsidRDefault="0076478D">
      <w:pPr>
        <w:rPr>
          <w:rFonts w:ascii="Times New Roman" w:hAnsi="Times New Roman" w:cs="Times New Roman"/>
          <w:sz w:val="24"/>
          <w:szCs w:val="24"/>
        </w:rPr>
      </w:pPr>
    </w:p>
    <w:p w14:paraId="5FFCDD24" w14:textId="5DF276EE" w:rsidR="00C13B84" w:rsidRDefault="00C13B84">
      <w:pPr>
        <w:rPr>
          <w:rFonts w:ascii="Times New Roman" w:hAnsi="Times New Roman" w:cs="Times New Roman"/>
          <w:sz w:val="24"/>
          <w:szCs w:val="24"/>
        </w:rPr>
      </w:pPr>
    </w:p>
    <w:p w14:paraId="39C983DE" w14:textId="02D4BBB6" w:rsidR="00715649" w:rsidRDefault="00715649">
      <w:pPr>
        <w:rPr>
          <w:rFonts w:ascii="Times New Roman" w:hAnsi="Times New Roman" w:cs="Times New Roman"/>
          <w:sz w:val="24"/>
          <w:szCs w:val="24"/>
        </w:rPr>
      </w:pPr>
    </w:p>
    <w:p w14:paraId="3631E359" w14:textId="77777777" w:rsidR="00715649" w:rsidRPr="0003710A" w:rsidRDefault="00715649">
      <w:pPr>
        <w:rPr>
          <w:rFonts w:ascii="Times New Roman" w:hAnsi="Times New Roman" w:cs="Times New Roman"/>
          <w:sz w:val="24"/>
          <w:szCs w:val="24"/>
        </w:rPr>
      </w:pPr>
    </w:p>
    <w:p w14:paraId="1701A52C" w14:textId="2DB70401" w:rsidR="00C13B84" w:rsidRPr="0003710A" w:rsidRDefault="00C13B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10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. LEGIT competitive-confirmatory test</w:t>
      </w:r>
      <w:r w:rsidR="009A0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for PRS</w:t>
      </w:r>
      <w:r w:rsidR="009F629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>ES on Positive schizotypy significant (p&lt;0.05) interactions.</w:t>
      </w:r>
    </w:p>
    <w:tbl>
      <w:tblPr>
        <w:tblStyle w:val="Tablanormal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943"/>
        <w:gridCol w:w="1037"/>
        <w:gridCol w:w="2138"/>
      </w:tblGrid>
      <w:tr w:rsidR="00C13B84" w:rsidRPr="0003710A" w14:paraId="2B7B0907" w14:textId="77777777" w:rsidTr="00C13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2"/>
            <w:vMerge w:val="restart"/>
            <w:vAlign w:val="center"/>
          </w:tcPr>
          <w:p w14:paraId="33841E57" w14:textId="77777777" w:rsidR="00C13B84" w:rsidRPr="0003710A" w:rsidRDefault="00C13B84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6E8CB104" w14:textId="77777777" w:rsidR="00C13B84" w:rsidRPr="0003710A" w:rsidRDefault="00C13B84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sitive schizotypy (WSS)</w:t>
            </w:r>
          </w:p>
        </w:tc>
        <w:tc>
          <w:tcPr>
            <w:tcW w:w="3175" w:type="dxa"/>
            <w:gridSpan w:val="2"/>
          </w:tcPr>
          <w:p w14:paraId="266FD63F" w14:textId="1799E8D4" w:rsidR="00C13B84" w:rsidRPr="0003710A" w:rsidRDefault="00C13B8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) x Threat</w:t>
            </w:r>
          </w:p>
        </w:tc>
      </w:tr>
      <w:tr w:rsidR="00C13B84" w:rsidRPr="0003710A" w14:paraId="1F0CA207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2"/>
            <w:vMerge/>
          </w:tcPr>
          <w:p w14:paraId="2A1618BA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</w:tcPr>
          <w:p w14:paraId="2CBF607A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138" w:type="dxa"/>
          </w:tcPr>
          <w:p w14:paraId="44E4F80B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C13B84" w:rsidRPr="0003710A" w14:paraId="3C9FD127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42B0ACD3" w14:textId="77777777" w:rsidR="00C13B84" w:rsidRPr="0003710A" w:rsidRDefault="00C13B84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0EE30308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943" w:type="dxa"/>
          </w:tcPr>
          <w:p w14:paraId="35F7FE5B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037" w:type="dxa"/>
          </w:tcPr>
          <w:p w14:paraId="05E5C899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1.74</w:t>
            </w:r>
          </w:p>
        </w:tc>
        <w:tc>
          <w:tcPr>
            <w:tcW w:w="2138" w:type="dxa"/>
          </w:tcPr>
          <w:p w14:paraId="5B4D3965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58 (-0.82 / -0.35)</w:t>
            </w:r>
          </w:p>
        </w:tc>
      </w:tr>
      <w:tr w:rsidR="00C13B84" w:rsidRPr="0003710A" w14:paraId="4E957A81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5A278980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39D2E684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037" w:type="dxa"/>
          </w:tcPr>
          <w:p w14:paraId="6AE228D2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.21</w:t>
            </w:r>
          </w:p>
        </w:tc>
        <w:tc>
          <w:tcPr>
            <w:tcW w:w="2138" w:type="dxa"/>
          </w:tcPr>
          <w:p w14:paraId="0144FC73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 (-0.82 / -0.35)</w:t>
            </w:r>
          </w:p>
        </w:tc>
      </w:tr>
      <w:tr w:rsidR="00C13B84" w:rsidRPr="0003710A" w14:paraId="500E1E23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57897F94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50F03877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037" w:type="dxa"/>
          </w:tcPr>
          <w:p w14:paraId="2AB3160F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.05</w:t>
            </w:r>
          </w:p>
        </w:tc>
        <w:tc>
          <w:tcPr>
            <w:tcW w:w="2138" w:type="dxa"/>
          </w:tcPr>
          <w:p w14:paraId="3361F559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C13B84" w:rsidRPr="0003710A" w14:paraId="290D6881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48A71781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4D3D9431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037" w:type="dxa"/>
          </w:tcPr>
          <w:p w14:paraId="4E6AFDF5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.5</w:t>
            </w:r>
          </w:p>
        </w:tc>
        <w:tc>
          <w:tcPr>
            <w:tcW w:w="2138" w:type="dxa"/>
          </w:tcPr>
          <w:p w14:paraId="799D77E4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C13B84" w:rsidRPr="0003710A" w14:paraId="6FC2629E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026EEE50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74B9378B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037" w:type="dxa"/>
          </w:tcPr>
          <w:p w14:paraId="0094D074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.59</w:t>
            </w:r>
          </w:p>
        </w:tc>
        <w:tc>
          <w:tcPr>
            <w:tcW w:w="2138" w:type="dxa"/>
          </w:tcPr>
          <w:p w14:paraId="680DAD68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3B84" w:rsidRPr="0003710A" w14:paraId="5BF5FCAD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0F4E4C06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49C74923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037" w:type="dxa"/>
          </w:tcPr>
          <w:p w14:paraId="7D4D9E13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.65</w:t>
            </w:r>
          </w:p>
        </w:tc>
        <w:tc>
          <w:tcPr>
            <w:tcW w:w="2138" w:type="dxa"/>
          </w:tcPr>
          <w:p w14:paraId="25B6415B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3B84" w:rsidRPr="0003710A" w14:paraId="6FC0E96C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06EB50AB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1943" w:type="dxa"/>
          </w:tcPr>
          <w:p w14:paraId="0C825F1B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037" w:type="dxa"/>
          </w:tcPr>
          <w:p w14:paraId="00873E05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.73</w:t>
            </w:r>
          </w:p>
        </w:tc>
        <w:tc>
          <w:tcPr>
            <w:tcW w:w="2138" w:type="dxa"/>
          </w:tcPr>
          <w:p w14:paraId="5F62E390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13B84" w:rsidRPr="0003710A" w14:paraId="37A05B3C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6C7BEEE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47F4A37A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037" w:type="dxa"/>
          </w:tcPr>
          <w:p w14:paraId="0F305232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28</w:t>
            </w:r>
          </w:p>
        </w:tc>
        <w:tc>
          <w:tcPr>
            <w:tcW w:w="2138" w:type="dxa"/>
          </w:tcPr>
          <w:p w14:paraId="4BCDF798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13B84" w:rsidRPr="0003710A" w14:paraId="653952EB" w14:textId="77777777" w:rsidTr="00C13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DD8DE8C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23DE5ADB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037" w:type="dxa"/>
          </w:tcPr>
          <w:p w14:paraId="24504DAA" w14:textId="77777777" w:rsidR="00C13B84" w:rsidRPr="0003710A" w:rsidRDefault="00C13B8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.71</w:t>
            </w:r>
          </w:p>
        </w:tc>
        <w:tc>
          <w:tcPr>
            <w:tcW w:w="2138" w:type="dxa"/>
          </w:tcPr>
          <w:p w14:paraId="37C03EE3" w14:textId="77777777" w:rsidR="00C13B84" w:rsidRPr="0003710A" w:rsidRDefault="00C13B8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13B84" w:rsidRPr="0003710A" w14:paraId="177E7700" w14:textId="77777777" w:rsidTr="00C1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32EF402" w14:textId="77777777" w:rsidR="00C13B84" w:rsidRPr="0003710A" w:rsidRDefault="00C13B8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1B53ED7C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037" w:type="dxa"/>
          </w:tcPr>
          <w:p w14:paraId="7DCA7214" w14:textId="77777777" w:rsidR="00C13B84" w:rsidRPr="0003710A" w:rsidRDefault="00C13B8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.68</w:t>
            </w:r>
          </w:p>
        </w:tc>
        <w:tc>
          <w:tcPr>
            <w:tcW w:w="2138" w:type="dxa"/>
          </w:tcPr>
          <w:p w14:paraId="5A8766C5" w14:textId="77777777" w:rsidR="00C13B84" w:rsidRPr="0003710A" w:rsidRDefault="00C13B8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7F1A9A3B" w14:textId="77777777" w:rsidR="00EC44C0" w:rsidRPr="0003710A" w:rsidRDefault="00EC44C0" w:rsidP="00EC44C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0371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7BCD5F7D" w14:textId="77777777" w:rsidR="00EC44C0" w:rsidRPr="0003710A" w:rsidRDefault="00EC44C0" w:rsidP="00C13B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D7029" w14:textId="54A7FBE2" w:rsidR="00C13B84" w:rsidRPr="0003710A" w:rsidRDefault="00C13B84" w:rsidP="00C13B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C44C0" w:rsidRPr="0003710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>. LEGIT competitive-confirmatory test</w:t>
      </w:r>
      <w:r w:rsidR="009A0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for PRS</w:t>
      </w:r>
      <w:r w:rsidR="009F629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>ES on Anxiety significant (p&lt;0.05) interactions.</w:t>
      </w:r>
    </w:p>
    <w:tbl>
      <w:tblPr>
        <w:tblStyle w:val="Tablanormal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943"/>
        <w:gridCol w:w="1459"/>
        <w:gridCol w:w="2327"/>
        <w:gridCol w:w="1501"/>
        <w:gridCol w:w="2285"/>
      </w:tblGrid>
      <w:tr w:rsidR="00EC44C0" w:rsidRPr="0003710A" w14:paraId="762E2010" w14:textId="77777777" w:rsidTr="00EC4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2"/>
            <w:vMerge w:val="restart"/>
            <w:vAlign w:val="center"/>
          </w:tcPr>
          <w:p w14:paraId="0BB5E14B" w14:textId="77777777" w:rsidR="00EC44C0" w:rsidRPr="0003710A" w:rsidRDefault="00EC44C0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5B909EE2" w14:textId="77777777" w:rsidR="00EC44C0" w:rsidRPr="0003710A" w:rsidRDefault="00EC44C0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nxiety (SCL-R-90)</w:t>
            </w:r>
          </w:p>
        </w:tc>
        <w:tc>
          <w:tcPr>
            <w:tcW w:w="3786" w:type="dxa"/>
            <w:gridSpan w:val="2"/>
          </w:tcPr>
          <w:p w14:paraId="562C3D7C" w14:textId="54EE6B2B" w:rsidR="00EC44C0" w:rsidRPr="0003710A" w:rsidRDefault="00EC44C0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) x Intrafamilial adversity</w:t>
            </w:r>
          </w:p>
        </w:tc>
        <w:tc>
          <w:tcPr>
            <w:tcW w:w="3786" w:type="dxa"/>
            <w:gridSpan w:val="2"/>
          </w:tcPr>
          <w:p w14:paraId="7A3FA1C6" w14:textId="581A7B09" w:rsidR="00EC44C0" w:rsidRPr="0003710A" w:rsidRDefault="00EC44C0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) x Intrafamilial adversity</w:t>
            </w:r>
          </w:p>
        </w:tc>
      </w:tr>
      <w:tr w:rsidR="00EC44C0" w:rsidRPr="0003710A" w14:paraId="759621D7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2"/>
            <w:vMerge/>
          </w:tcPr>
          <w:p w14:paraId="6290FED2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9" w:type="dxa"/>
          </w:tcPr>
          <w:p w14:paraId="6F8CA59D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327" w:type="dxa"/>
          </w:tcPr>
          <w:p w14:paraId="01BA6463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501" w:type="dxa"/>
          </w:tcPr>
          <w:p w14:paraId="66A9D040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285" w:type="dxa"/>
          </w:tcPr>
          <w:p w14:paraId="1BA7207D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EC44C0" w:rsidRPr="0003710A" w14:paraId="440A32EE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1B9D2B6B" w14:textId="77777777" w:rsidR="00EC44C0" w:rsidRPr="0003710A" w:rsidRDefault="00EC44C0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77977A84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943" w:type="dxa"/>
          </w:tcPr>
          <w:p w14:paraId="09440135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459" w:type="dxa"/>
          </w:tcPr>
          <w:p w14:paraId="10EF0D6C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14.71</w:t>
            </w:r>
          </w:p>
        </w:tc>
        <w:tc>
          <w:tcPr>
            <w:tcW w:w="2327" w:type="dxa"/>
          </w:tcPr>
          <w:p w14:paraId="3DE2A06E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61 (-0.91 / -0.31)</w:t>
            </w:r>
          </w:p>
        </w:tc>
        <w:tc>
          <w:tcPr>
            <w:tcW w:w="1501" w:type="dxa"/>
          </w:tcPr>
          <w:p w14:paraId="3A317EA4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8.15</w:t>
            </w:r>
          </w:p>
        </w:tc>
        <w:tc>
          <w:tcPr>
            <w:tcW w:w="2285" w:type="dxa"/>
          </w:tcPr>
          <w:p w14:paraId="17D43BE3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 (-0.99 / -0.32)</w:t>
            </w:r>
          </w:p>
        </w:tc>
      </w:tr>
      <w:tr w:rsidR="00EC44C0" w:rsidRPr="0003710A" w14:paraId="0C15D1E0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5650A888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6F5E3B9A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459" w:type="dxa"/>
          </w:tcPr>
          <w:p w14:paraId="0D2166C1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6.48</w:t>
            </w:r>
          </w:p>
        </w:tc>
        <w:tc>
          <w:tcPr>
            <w:tcW w:w="2327" w:type="dxa"/>
          </w:tcPr>
          <w:p w14:paraId="556FAB7D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 (-0.88 / -0.29)</w:t>
            </w:r>
          </w:p>
        </w:tc>
        <w:tc>
          <w:tcPr>
            <w:tcW w:w="1501" w:type="dxa"/>
          </w:tcPr>
          <w:p w14:paraId="3812CF26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0.15</w:t>
            </w:r>
          </w:p>
        </w:tc>
        <w:tc>
          <w:tcPr>
            <w:tcW w:w="2285" w:type="dxa"/>
          </w:tcPr>
          <w:p w14:paraId="44A1BE7E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 (-0.99 / -0.33)</w:t>
            </w:r>
          </w:p>
        </w:tc>
      </w:tr>
      <w:tr w:rsidR="00EC44C0" w:rsidRPr="0003710A" w14:paraId="2242169A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3C2139A5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61AD3C6A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459" w:type="dxa"/>
          </w:tcPr>
          <w:p w14:paraId="4DF3A7AB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4.98</w:t>
            </w:r>
          </w:p>
        </w:tc>
        <w:tc>
          <w:tcPr>
            <w:tcW w:w="2327" w:type="dxa"/>
          </w:tcPr>
          <w:p w14:paraId="177419F3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501" w:type="dxa"/>
          </w:tcPr>
          <w:p w14:paraId="5C14360C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17.64</w:t>
            </w:r>
          </w:p>
        </w:tc>
        <w:tc>
          <w:tcPr>
            <w:tcW w:w="2285" w:type="dxa"/>
          </w:tcPr>
          <w:p w14:paraId="0E6A6219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EC44C0" w:rsidRPr="0003710A" w14:paraId="03EFD9D6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5C69CA4A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61826980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459" w:type="dxa"/>
          </w:tcPr>
          <w:p w14:paraId="63162D90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6.66</w:t>
            </w:r>
          </w:p>
        </w:tc>
        <w:tc>
          <w:tcPr>
            <w:tcW w:w="2327" w:type="dxa"/>
          </w:tcPr>
          <w:p w14:paraId="64DED3E3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501" w:type="dxa"/>
          </w:tcPr>
          <w:p w14:paraId="53739EDB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8.98</w:t>
            </w:r>
          </w:p>
        </w:tc>
        <w:tc>
          <w:tcPr>
            <w:tcW w:w="2285" w:type="dxa"/>
          </w:tcPr>
          <w:p w14:paraId="15A206E9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EC44C0" w:rsidRPr="0003710A" w14:paraId="5B4E19E0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23849B45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31456635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459" w:type="dxa"/>
          </w:tcPr>
          <w:p w14:paraId="4E6EC550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9.98</w:t>
            </w:r>
          </w:p>
        </w:tc>
        <w:tc>
          <w:tcPr>
            <w:tcW w:w="2327" w:type="dxa"/>
          </w:tcPr>
          <w:p w14:paraId="0A946189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01" w:type="dxa"/>
          </w:tcPr>
          <w:p w14:paraId="796E8594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.16</w:t>
            </w:r>
          </w:p>
        </w:tc>
        <w:tc>
          <w:tcPr>
            <w:tcW w:w="2285" w:type="dxa"/>
          </w:tcPr>
          <w:p w14:paraId="2007838A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C44C0" w:rsidRPr="0003710A" w14:paraId="4E8409F3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5E4390EC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611B92D0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459" w:type="dxa"/>
          </w:tcPr>
          <w:p w14:paraId="79DC10AC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3.08</w:t>
            </w:r>
          </w:p>
        </w:tc>
        <w:tc>
          <w:tcPr>
            <w:tcW w:w="2327" w:type="dxa"/>
          </w:tcPr>
          <w:p w14:paraId="0A7891E5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01" w:type="dxa"/>
          </w:tcPr>
          <w:p w14:paraId="4E81B7F6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3.01</w:t>
            </w:r>
          </w:p>
        </w:tc>
        <w:tc>
          <w:tcPr>
            <w:tcW w:w="2285" w:type="dxa"/>
          </w:tcPr>
          <w:p w14:paraId="617B33EE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C44C0" w:rsidRPr="0003710A" w14:paraId="3EA7B51B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3A7E9CF9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1943" w:type="dxa"/>
          </w:tcPr>
          <w:p w14:paraId="2658D34D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459" w:type="dxa"/>
          </w:tcPr>
          <w:p w14:paraId="38AEF874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9.55</w:t>
            </w:r>
          </w:p>
        </w:tc>
        <w:tc>
          <w:tcPr>
            <w:tcW w:w="2327" w:type="dxa"/>
          </w:tcPr>
          <w:p w14:paraId="2B7E5EEC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01" w:type="dxa"/>
          </w:tcPr>
          <w:p w14:paraId="2A0C42FA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9.55</w:t>
            </w:r>
          </w:p>
        </w:tc>
        <w:tc>
          <w:tcPr>
            <w:tcW w:w="2285" w:type="dxa"/>
          </w:tcPr>
          <w:p w14:paraId="33722FFC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03710A" w14:paraId="2A9109F5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2DBAF7D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00E830B8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459" w:type="dxa"/>
          </w:tcPr>
          <w:p w14:paraId="66A1C24E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.17</w:t>
            </w:r>
          </w:p>
        </w:tc>
        <w:tc>
          <w:tcPr>
            <w:tcW w:w="2327" w:type="dxa"/>
          </w:tcPr>
          <w:p w14:paraId="66A824C5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01" w:type="dxa"/>
          </w:tcPr>
          <w:p w14:paraId="5B97773A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.54</w:t>
            </w:r>
          </w:p>
        </w:tc>
        <w:tc>
          <w:tcPr>
            <w:tcW w:w="2285" w:type="dxa"/>
          </w:tcPr>
          <w:p w14:paraId="5CC5C7DB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03710A" w14:paraId="23D92AB4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937B6FA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0973466D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459" w:type="dxa"/>
          </w:tcPr>
          <w:p w14:paraId="26618084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1.09</w:t>
            </w:r>
          </w:p>
        </w:tc>
        <w:tc>
          <w:tcPr>
            <w:tcW w:w="2327" w:type="dxa"/>
          </w:tcPr>
          <w:p w14:paraId="058C1548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01" w:type="dxa"/>
          </w:tcPr>
          <w:p w14:paraId="6A193003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1.09</w:t>
            </w:r>
          </w:p>
        </w:tc>
        <w:tc>
          <w:tcPr>
            <w:tcW w:w="2285" w:type="dxa"/>
          </w:tcPr>
          <w:p w14:paraId="6353E085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03710A" w14:paraId="4239C813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D4813CE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312CAC90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459" w:type="dxa"/>
          </w:tcPr>
          <w:p w14:paraId="19E4EB47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2.02</w:t>
            </w:r>
          </w:p>
        </w:tc>
        <w:tc>
          <w:tcPr>
            <w:tcW w:w="2327" w:type="dxa"/>
          </w:tcPr>
          <w:p w14:paraId="7E22C9E5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01" w:type="dxa"/>
          </w:tcPr>
          <w:p w14:paraId="17A864DC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2.16</w:t>
            </w:r>
          </w:p>
        </w:tc>
        <w:tc>
          <w:tcPr>
            <w:tcW w:w="2285" w:type="dxa"/>
          </w:tcPr>
          <w:p w14:paraId="3231F968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3DA7E046" w14:textId="77777777" w:rsidR="00EC44C0" w:rsidRPr="0003710A" w:rsidRDefault="00EC44C0" w:rsidP="00EC44C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0371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20AB95B1" w14:textId="10D535C6" w:rsidR="00C13B84" w:rsidRPr="0003710A" w:rsidRDefault="00C13B84">
      <w:pPr>
        <w:rPr>
          <w:rFonts w:ascii="Times New Roman" w:hAnsi="Times New Roman" w:cs="Times New Roman"/>
          <w:sz w:val="24"/>
          <w:szCs w:val="24"/>
        </w:rPr>
      </w:pPr>
    </w:p>
    <w:p w14:paraId="5E7CAE0A" w14:textId="702DAFEA" w:rsidR="00EC44C0" w:rsidRPr="0003710A" w:rsidRDefault="00EC44C0">
      <w:pPr>
        <w:rPr>
          <w:rFonts w:ascii="Times New Roman" w:hAnsi="Times New Roman" w:cs="Times New Roman"/>
          <w:sz w:val="24"/>
          <w:szCs w:val="24"/>
        </w:rPr>
      </w:pPr>
    </w:p>
    <w:p w14:paraId="23C28EA2" w14:textId="79E6A29B" w:rsidR="00EC44C0" w:rsidRPr="0003710A" w:rsidRDefault="00EC44C0">
      <w:pPr>
        <w:rPr>
          <w:rFonts w:ascii="Times New Roman" w:hAnsi="Times New Roman" w:cs="Times New Roman"/>
          <w:sz w:val="24"/>
          <w:szCs w:val="24"/>
        </w:rPr>
      </w:pPr>
    </w:p>
    <w:p w14:paraId="1FF918A2" w14:textId="32EBA9F2" w:rsidR="00EC44C0" w:rsidRDefault="00EC44C0">
      <w:pPr>
        <w:rPr>
          <w:rFonts w:ascii="Times New Roman" w:hAnsi="Times New Roman" w:cs="Times New Roman"/>
          <w:sz w:val="24"/>
          <w:szCs w:val="24"/>
        </w:rPr>
      </w:pPr>
    </w:p>
    <w:p w14:paraId="15E386E1" w14:textId="77777777" w:rsidR="00715649" w:rsidRPr="0003710A" w:rsidRDefault="00715649">
      <w:pPr>
        <w:rPr>
          <w:rFonts w:ascii="Times New Roman" w:hAnsi="Times New Roman" w:cs="Times New Roman"/>
          <w:sz w:val="24"/>
          <w:szCs w:val="24"/>
        </w:rPr>
      </w:pPr>
    </w:p>
    <w:p w14:paraId="316709C4" w14:textId="0894B799" w:rsidR="00EC44C0" w:rsidRPr="0003710A" w:rsidRDefault="00EC44C0" w:rsidP="00EC44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10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5. LEGIT competitive-confirmatory test</w:t>
      </w:r>
      <w:r w:rsidR="009A0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for PRS</w:t>
      </w:r>
      <w:r w:rsidR="009F629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>ES on Depression significant (p&lt;0.05) interactions.</w:t>
      </w:r>
    </w:p>
    <w:tbl>
      <w:tblPr>
        <w:tblStyle w:val="Tablanormal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943"/>
        <w:gridCol w:w="1037"/>
        <w:gridCol w:w="2138"/>
      </w:tblGrid>
      <w:tr w:rsidR="00EC44C0" w:rsidRPr="0003710A" w14:paraId="61882325" w14:textId="77777777" w:rsidTr="00EC4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2"/>
            <w:vMerge w:val="restart"/>
            <w:vAlign w:val="center"/>
          </w:tcPr>
          <w:p w14:paraId="7B938FF7" w14:textId="77777777" w:rsidR="00EC44C0" w:rsidRPr="0003710A" w:rsidRDefault="00EC44C0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6706F5BB" w14:textId="77777777" w:rsidR="00EC44C0" w:rsidRPr="0003710A" w:rsidRDefault="00EC44C0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Depression (SCL-R-90)</w:t>
            </w:r>
          </w:p>
        </w:tc>
        <w:tc>
          <w:tcPr>
            <w:tcW w:w="3175" w:type="dxa"/>
            <w:gridSpan w:val="2"/>
          </w:tcPr>
          <w:p w14:paraId="110E02A5" w14:textId="0DC06BAB" w:rsidR="00EC44C0" w:rsidRPr="0003710A" w:rsidRDefault="00EC44C0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ES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) x Threat</w:t>
            </w:r>
          </w:p>
        </w:tc>
      </w:tr>
      <w:tr w:rsidR="00EC44C0" w:rsidRPr="0003710A" w14:paraId="39689605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2"/>
            <w:vMerge/>
          </w:tcPr>
          <w:p w14:paraId="3EB92CEA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</w:tcPr>
          <w:p w14:paraId="60FCEB1E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138" w:type="dxa"/>
          </w:tcPr>
          <w:p w14:paraId="61D4BD21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EC44C0" w:rsidRPr="0003710A" w14:paraId="44FF43C2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7C502165" w14:textId="77777777" w:rsidR="00EC44C0" w:rsidRPr="0003710A" w:rsidRDefault="00EC44C0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291E08E4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943" w:type="dxa"/>
          </w:tcPr>
          <w:p w14:paraId="0047ED92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037" w:type="dxa"/>
          </w:tcPr>
          <w:p w14:paraId="6271AC3D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28.95</w:t>
            </w:r>
          </w:p>
        </w:tc>
        <w:tc>
          <w:tcPr>
            <w:tcW w:w="2138" w:type="dxa"/>
          </w:tcPr>
          <w:p w14:paraId="3DE994D3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47 (-0.64 / -0.3)</w:t>
            </w:r>
          </w:p>
        </w:tc>
      </w:tr>
      <w:tr w:rsidR="00EC44C0" w:rsidRPr="0003710A" w14:paraId="3876D794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0FD752E7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52943132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037" w:type="dxa"/>
          </w:tcPr>
          <w:p w14:paraId="1A303DBB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0.83</w:t>
            </w:r>
          </w:p>
        </w:tc>
        <w:tc>
          <w:tcPr>
            <w:tcW w:w="2138" w:type="dxa"/>
          </w:tcPr>
          <w:p w14:paraId="47BCFE5C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 (-0.63 / -0.29)</w:t>
            </w:r>
          </w:p>
        </w:tc>
      </w:tr>
      <w:tr w:rsidR="00EC44C0" w:rsidRPr="0003710A" w14:paraId="47036E1D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42391F88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247B8B49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037" w:type="dxa"/>
          </w:tcPr>
          <w:p w14:paraId="329B320F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9.37</w:t>
            </w:r>
          </w:p>
        </w:tc>
        <w:tc>
          <w:tcPr>
            <w:tcW w:w="2138" w:type="dxa"/>
          </w:tcPr>
          <w:p w14:paraId="06DC2851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EC44C0" w:rsidRPr="0003710A" w14:paraId="264582DF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69A41B56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57B9930C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037" w:type="dxa"/>
          </w:tcPr>
          <w:p w14:paraId="054B2747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6.96</w:t>
            </w:r>
          </w:p>
        </w:tc>
        <w:tc>
          <w:tcPr>
            <w:tcW w:w="2138" w:type="dxa"/>
          </w:tcPr>
          <w:p w14:paraId="2F2E8232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EC44C0" w:rsidRPr="0003710A" w14:paraId="3FFA10D4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53BA5C28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2F6E5EBF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037" w:type="dxa"/>
          </w:tcPr>
          <w:p w14:paraId="383594A9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4.88</w:t>
            </w:r>
          </w:p>
        </w:tc>
        <w:tc>
          <w:tcPr>
            <w:tcW w:w="2138" w:type="dxa"/>
          </w:tcPr>
          <w:p w14:paraId="7A94F7F9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C44C0" w:rsidRPr="0003710A" w14:paraId="6E63B8C9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77647B24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64D50405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037" w:type="dxa"/>
          </w:tcPr>
          <w:p w14:paraId="5B081C0A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4.68</w:t>
            </w:r>
          </w:p>
        </w:tc>
        <w:tc>
          <w:tcPr>
            <w:tcW w:w="2138" w:type="dxa"/>
          </w:tcPr>
          <w:p w14:paraId="61289EDF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C44C0" w:rsidRPr="0003710A" w14:paraId="59072D97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02B4E6D1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1943" w:type="dxa"/>
          </w:tcPr>
          <w:p w14:paraId="710793B3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037" w:type="dxa"/>
          </w:tcPr>
          <w:p w14:paraId="4ABA2793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9.4</w:t>
            </w:r>
          </w:p>
        </w:tc>
        <w:tc>
          <w:tcPr>
            <w:tcW w:w="2138" w:type="dxa"/>
          </w:tcPr>
          <w:p w14:paraId="628D1262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03710A" w14:paraId="16673E0C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36CDA98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020A9971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037" w:type="dxa"/>
          </w:tcPr>
          <w:p w14:paraId="6BAD3B92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1.32</w:t>
            </w:r>
          </w:p>
        </w:tc>
        <w:tc>
          <w:tcPr>
            <w:tcW w:w="2138" w:type="dxa"/>
          </w:tcPr>
          <w:p w14:paraId="6FD340BB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03710A" w14:paraId="7CC034E1" w14:textId="77777777" w:rsidTr="00EC4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1C40C6F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291DA909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037" w:type="dxa"/>
          </w:tcPr>
          <w:p w14:paraId="71EA8646" w14:textId="77777777" w:rsidR="00EC44C0" w:rsidRPr="0003710A" w:rsidRDefault="00EC44C0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5.03</w:t>
            </w:r>
          </w:p>
        </w:tc>
        <w:tc>
          <w:tcPr>
            <w:tcW w:w="2138" w:type="dxa"/>
          </w:tcPr>
          <w:p w14:paraId="4D2E1A9F" w14:textId="77777777" w:rsidR="00EC44C0" w:rsidRPr="0003710A" w:rsidRDefault="00EC44C0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C44C0" w:rsidRPr="0003710A" w14:paraId="4D6B924D" w14:textId="77777777" w:rsidTr="00EC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4B983E3" w14:textId="77777777" w:rsidR="00EC44C0" w:rsidRPr="0003710A" w:rsidRDefault="00EC44C0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0C0587E4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037" w:type="dxa"/>
          </w:tcPr>
          <w:p w14:paraId="4B3AE302" w14:textId="77777777" w:rsidR="00EC44C0" w:rsidRPr="0003710A" w:rsidRDefault="00EC44C0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5.72</w:t>
            </w:r>
          </w:p>
        </w:tc>
        <w:tc>
          <w:tcPr>
            <w:tcW w:w="2138" w:type="dxa"/>
          </w:tcPr>
          <w:p w14:paraId="2D23B1DF" w14:textId="77777777" w:rsidR="00EC44C0" w:rsidRPr="0003710A" w:rsidRDefault="00EC44C0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51A3F19F" w14:textId="77777777" w:rsidR="00EC44C0" w:rsidRPr="0003710A" w:rsidRDefault="00EC44C0" w:rsidP="00EC44C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0371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626DDE75" w14:textId="0B7AB321" w:rsidR="00EC44C0" w:rsidRPr="0003710A" w:rsidRDefault="00EC44C0">
      <w:pPr>
        <w:rPr>
          <w:rFonts w:ascii="Times New Roman" w:hAnsi="Times New Roman" w:cs="Times New Roman"/>
          <w:sz w:val="24"/>
          <w:szCs w:val="24"/>
        </w:rPr>
      </w:pPr>
    </w:p>
    <w:p w14:paraId="7FF3377A" w14:textId="431D7B41" w:rsidR="00CA5AE6" w:rsidRPr="0003710A" w:rsidRDefault="00CA5AE6" w:rsidP="00CA5AE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384227"/>
      <w:r w:rsidRPr="0003710A">
        <w:rPr>
          <w:rFonts w:ascii="Times New Roman" w:hAnsi="Times New Roman" w:cs="Times New Roman"/>
          <w:b/>
          <w:bCs/>
          <w:sz w:val="24"/>
          <w:szCs w:val="24"/>
        </w:rPr>
        <w:t>Table 6. LEGIT competitive-confirmatory test</w:t>
      </w:r>
      <w:r w:rsidR="009A0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for PRS</w:t>
      </w:r>
      <w:r w:rsidR="009F629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D58A5" w:rsidRPr="0003710A">
        <w:rPr>
          <w:rFonts w:ascii="Times New Roman" w:hAnsi="Times New Roman" w:cs="Times New Roman"/>
          <w:b/>
          <w:bCs/>
          <w:sz w:val="24"/>
          <w:szCs w:val="24"/>
        </w:rPr>
        <w:t>PLE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AD58A5"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Positive psychotic-like experiences 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>significant (p&lt;0.05) interactions.</w:t>
      </w:r>
    </w:p>
    <w:tbl>
      <w:tblPr>
        <w:tblStyle w:val="Tablanormal2"/>
        <w:tblW w:w="10593" w:type="dxa"/>
        <w:tblLayout w:type="fixed"/>
        <w:tblLook w:val="04A0" w:firstRow="1" w:lastRow="0" w:firstColumn="1" w:lastColumn="0" w:noHBand="0" w:noVBand="1"/>
      </w:tblPr>
      <w:tblGrid>
        <w:gridCol w:w="884"/>
        <w:gridCol w:w="2559"/>
        <w:gridCol w:w="941"/>
        <w:gridCol w:w="2261"/>
        <w:gridCol w:w="944"/>
        <w:gridCol w:w="3004"/>
      </w:tblGrid>
      <w:tr w:rsidR="004364D4" w:rsidRPr="0003710A" w14:paraId="1314F878" w14:textId="77777777" w:rsidTr="00436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 w:val="restart"/>
            <w:vAlign w:val="center"/>
          </w:tcPr>
          <w:p w14:paraId="564CDB7F" w14:textId="77777777" w:rsidR="004364D4" w:rsidRPr="0003710A" w:rsidRDefault="004364D4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bookmarkStart w:id="1" w:name="_Hlk103615987"/>
            <w:bookmarkEnd w:id="0"/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5D8D8B93" w14:textId="77777777" w:rsidR="004364D4" w:rsidRPr="0003710A" w:rsidRDefault="004364D4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sitive psychotic experiences (CAPE)</w:t>
            </w:r>
          </w:p>
        </w:tc>
        <w:tc>
          <w:tcPr>
            <w:tcW w:w="3202" w:type="dxa"/>
            <w:gridSpan w:val="2"/>
            <w:vAlign w:val="center"/>
          </w:tcPr>
          <w:p w14:paraId="1A306A96" w14:textId="5A3B14D2" w:rsidR="004364D4" w:rsidRPr="0003710A" w:rsidRDefault="004364D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) x Deprivation</w:t>
            </w:r>
          </w:p>
        </w:tc>
        <w:tc>
          <w:tcPr>
            <w:tcW w:w="3948" w:type="dxa"/>
            <w:gridSpan w:val="2"/>
            <w:vAlign w:val="center"/>
          </w:tcPr>
          <w:p w14:paraId="4E75AA59" w14:textId="7095409F" w:rsidR="004364D4" w:rsidRPr="0003710A" w:rsidRDefault="004364D4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) x Intrafamilial adversity</w:t>
            </w:r>
          </w:p>
        </w:tc>
      </w:tr>
      <w:tr w:rsidR="004364D4" w:rsidRPr="0003710A" w14:paraId="54BFF3D0" w14:textId="77777777" w:rsidTr="0043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3" w:type="dxa"/>
            <w:gridSpan w:val="2"/>
            <w:vMerge/>
          </w:tcPr>
          <w:p w14:paraId="268CC8CB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01FFEC3E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261" w:type="dxa"/>
            <w:vAlign w:val="center"/>
          </w:tcPr>
          <w:p w14:paraId="5216A77E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944" w:type="dxa"/>
            <w:vAlign w:val="center"/>
          </w:tcPr>
          <w:p w14:paraId="4A24639E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3004" w:type="dxa"/>
            <w:vAlign w:val="center"/>
          </w:tcPr>
          <w:p w14:paraId="710E82E1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4364D4" w:rsidRPr="0003710A" w14:paraId="4A09FFB3" w14:textId="77777777" w:rsidTr="0043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62F958FD" w14:textId="77777777" w:rsidR="004364D4" w:rsidRPr="0003710A" w:rsidRDefault="004364D4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12D7C75E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2559" w:type="dxa"/>
          </w:tcPr>
          <w:p w14:paraId="7B081260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941" w:type="dxa"/>
          </w:tcPr>
          <w:p w14:paraId="7FB5D3AC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7.54</w:t>
            </w:r>
          </w:p>
        </w:tc>
        <w:tc>
          <w:tcPr>
            <w:tcW w:w="2261" w:type="dxa"/>
          </w:tcPr>
          <w:p w14:paraId="7D8675C7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 (-3.42 / 0.88)</w:t>
            </w:r>
          </w:p>
        </w:tc>
        <w:tc>
          <w:tcPr>
            <w:tcW w:w="944" w:type="dxa"/>
          </w:tcPr>
          <w:p w14:paraId="2A613CB8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64.61</w:t>
            </w:r>
          </w:p>
        </w:tc>
        <w:tc>
          <w:tcPr>
            <w:tcW w:w="3004" w:type="dxa"/>
          </w:tcPr>
          <w:p w14:paraId="6F632832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65 (-0.98 / -0.32)</w:t>
            </w:r>
          </w:p>
        </w:tc>
      </w:tr>
      <w:tr w:rsidR="004364D4" w:rsidRPr="0003710A" w14:paraId="093E99CB" w14:textId="77777777" w:rsidTr="0043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7CA3417A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1E13E227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941" w:type="dxa"/>
          </w:tcPr>
          <w:p w14:paraId="7BD7BD51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62.1</w:t>
            </w:r>
          </w:p>
        </w:tc>
        <w:tc>
          <w:tcPr>
            <w:tcW w:w="2261" w:type="dxa"/>
          </w:tcPr>
          <w:p w14:paraId="1E86D3C0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56 (-0.88 / -0.23)</w:t>
            </w:r>
          </w:p>
        </w:tc>
        <w:tc>
          <w:tcPr>
            <w:tcW w:w="944" w:type="dxa"/>
          </w:tcPr>
          <w:p w14:paraId="35762206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6.2</w:t>
            </w:r>
          </w:p>
        </w:tc>
        <w:tc>
          <w:tcPr>
            <w:tcW w:w="3004" w:type="dxa"/>
          </w:tcPr>
          <w:p w14:paraId="10041FA4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 (-1 / -0.35)</w:t>
            </w:r>
          </w:p>
        </w:tc>
      </w:tr>
      <w:tr w:rsidR="004364D4" w:rsidRPr="0003710A" w14:paraId="4227D703" w14:textId="77777777" w:rsidTr="0043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419EB199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001024E9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941" w:type="dxa"/>
          </w:tcPr>
          <w:p w14:paraId="0664A875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5.67</w:t>
            </w:r>
          </w:p>
        </w:tc>
        <w:tc>
          <w:tcPr>
            <w:tcW w:w="2261" w:type="dxa"/>
          </w:tcPr>
          <w:p w14:paraId="5E9F519E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944" w:type="dxa"/>
          </w:tcPr>
          <w:p w14:paraId="210AFBFA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5.71</w:t>
            </w:r>
          </w:p>
        </w:tc>
        <w:tc>
          <w:tcPr>
            <w:tcW w:w="3004" w:type="dxa"/>
          </w:tcPr>
          <w:p w14:paraId="3D716476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4364D4" w:rsidRPr="0003710A" w14:paraId="2329CD1A" w14:textId="77777777" w:rsidTr="0043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0D706742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2C36084C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941" w:type="dxa"/>
          </w:tcPr>
          <w:p w14:paraId="2FE923BA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.98</w:t>
            </w:r>
          </w:p>
        </w:tc>
        <w:tc>
          <w:tcPr>
            <w:tcW w:w="2261" w:type="dxa"/>
          </w:tcPr>
          <w:p w14:paraId="1E0C616D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944" w:type="dxa"/>
          </w:tcPr>
          <w:p w14:paraId="5C0257AE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5.56</w:t>
            </w:r>
          </w:p>
        </w:tc>
        <w:tc>
          <w:tcPr>
            <w:tcW w:w="3004" w:type="dxa"/>
          </w:tcPr>
          <w:p w14:paraId="60EA9A2E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4364D4" w:rsidRPr="0003710A" w14:paraId="2BAB87AD" w14:textId="77777777" w:rsidTr="0043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15AE11A0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51E6DCEC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941" w:type="dxa"/>
          </w:tcPr>
          <w:p w14:paraId="20B6339C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6.29</w:t>
            </w:r>
          </w:p>
        </w:tc>
        <w:tc>
          <w:tcPr>
            <w:tcW w:w="2261" w:type="dxa"/>
          </w:tcPr>
          <w:p w14:paraId="08E6B467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4" w:type="dxa"/>
          </w:tcPr>
          <w:p w14:paraId="15A386E6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7.39</w:t>
            </w:r>
          </w:p>
        </w:tc>
        <w:tc>
          <w:tcPr>
            <w:tcW w:w="3004" w:type="dxa"/>
          </w:tcPr>
          <w:p w14:paraId="3D7AD0DD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364D4" w:rsidRPr="0003710A" w14:paraId="524701DC" w14:textId="77777777" w:rsidTr="0043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vAlign w:val="center"/>
          </w:tcPr>
          <w:p w14:paraId="6E80C612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5D3B92A7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941" w:type="dxa"/>
          </w:tcPr>
          <w:p w14:paraId="51760315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3.91</w:t>
            </w:r>
          </w:p>
        </w:tc>
        <w:tc>
          <w:tcPr>
            <w:tcW w:w="2261" w:type="dxa"/>
          </w:tcPr>
          <w:p w14:paraId="3761247B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4" w:type="dxa"/>
          </w:tcPr>
          <w:p w14:paraId="24C15315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9.49</w:t>
            </w:r>
          </w:p>
        </w:tc>
        <w:tc>
          <w:tcPr>
            <w:tcW w:w="3004" w:type="dxa"/>
          </w:tcPr>
          <w:p w14:paraId="279D22A6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364D4" w:rsidRPr="0003710A" w14:paraId="7D8B6E33" w14:textId="77777777" w:rsidTr="0043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vAlign w:val="center"/>
          </w:tcPr>
          <w:p w14:paraId="091F40AC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2559" w:type="dxa"/>
          </w:tcPr>
          <w:p w14:paraId="0F00C19B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941" w:type="dxa"/>
          </w:tcPr>
          <w:p w14:paraId="2B1016D9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5.5</w:t>
            </w:r>
          </w:p>
        </w:tc>
        <w:tc>
          <w:tcPr>
            <w:tcW w:w="2261" w:type="dxa"/>
          </w:tcPr>
          <w:p w14:paraId="23495DDF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44" w:type="dxa"/>
          </w:tcPr>
          <w:p w14:paraId="50A30216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5.5</w:t>
            </w:r>
          </w:p>
        </w:tc>
        <w:tc>
          <w:tcPr>
            <w:tcW w:w="3004" w:type="dxa"/>
          </w:tcPr>
          <w:p w14:paraId="1893EA2D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364D4" w:rsidRPr="0003710A" w14:paraId="2E6D6464" w14:textId="77777777" w:rsidTr="0043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690FA105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17A13ED2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941" w:type="dxa"/>
          </w:tcPr>
          <w:p w14:paraId="1FF3B763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5.94</w:t>
            </w:r>
          </w:p>
        </w:tc>
        <w:tc>
          <w:tcPr>
            <w:tcW w:w="2261" w:type="dxa"/>
          </w:tcPr>
          <w:p w14:paraId="63CF142C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44" w:type="dxa"/>
          </w:tcPr>
          <w:p w14:paraId="1A45D991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6.5</w:t>
            </w:r>
          </w:p>
        </w:tc>
        <w:tc>
          <w:tcPr>
            <w:tcW w:w="3004" w:type="dxa"/>
          </w:tcPr>
          <w:p w14:paraId="04B853A4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364D4" w:rsidRPr="0003710A" w14:paraId="3C873741" w14:textId="77777777" w:rsidTr="0043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35B11171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64F6EFF8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941" w:type="dxa"/>
          </w:tcPr>
          <w:p w14:paraId="7060E7B7" w14:textId="77777777" w:rsidR="004364D4" w:rsidRPr="0003710A" w:rsidRDefault="004364D4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3.3</w:t>
            </w:r>
          </w:p>
        </w:tc>
        <w:tc>
          <w:tcPr>
            <w:tcW w:w="2261" w:type="dxa"/>
          </w:tcPr>
          <w:p w14:paraId="50A64387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44" w:type="dxa"/>
          </w:tcPr>
          <w:p w14:paraId="15796930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7.55</w:t>
            </w:r>
          </w:p>
        </w:tc>
        <w:tc>
          <w:tcPr>
            <w:tcW w:w="3004" w:type="dxa"/>
          </w:tcPr>
          <w:p w14:paraId="6DC5136D" w14:textId="77777777" w:rsidR="004364D4" w:rsidRPr="0003710A" w:rsidRDefault="004364D4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364D4" w:rsidRPr="0003710A" w14:paraId="10D83112" w14:textId="77777777" w:rsidTr="0043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</w:tcPr>
          <w:p w14:paraId="2A5F9FCB" w14:textId="77777777" w:rsidR="004364D4" w:rsidRPr="0003710A" w:rsidRDefault="004364D4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181E6CB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941" w:type="dxa"/>
          </w:tcPr>
          <w:p w14:paraId="5F7FCE7D" w14:textId="77777777" w:rsidR="004364D4" w:rsidRPr="0003710A" w:rsidRDefault="004364D4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.54</w:t>
            </w:r>
          </w:p>
        </w:tc>
        <w:tc>
          <w:tcPr>
            <w:tcW w:w="2261" w:type="dxa"/>
          </w:tcPr>
          <w:p w14:paraId="45217BF5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44" w:type="dxa"/>
          </w:tcPr>
          <w:p w14:paraId="309D4B15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8.9</w:t>
            </w:r>
          </w:p>
        </w:tc>
        <w:tc>
          <w:tcPr>
            <w:tcW w:w="3004" w:type="dxa"/>
          </w:tcPr>
          <w:p w14:paraId="1D563FBF" w14:textId="77777777" w:rsidR="004364D4" w:rsidRPr="0003710A" w:rsidRDefault="004364D4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bookmarkEnd w:id="1"/>
    <w:p w14:paraId="4514991F" w14:textId="77777777" w:rsidR="004364D4" w:rsidRPr="0003710A" w:rsidRDefault="004364D4" w:rsidP="004364D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0371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7D36A8DD" w14:textId="39ADFF6D" w:rsidR="00CA5AE6" w:rsidRPr="0003710A" w:rsidRDefault="00CA5AE6">
      <w:pPr>
        <w:rPr>
          <w:rFonts w:ascii="Times New Roman" w:hAnsi="Times New Roman" w:cs="Times New Roman"/>
          <w:sz w:val="24"/>
          <w:szCs w:val="24"/>
        </w:rPr>
      </w:pPr>
    </w:p>
    <w:p w14:paraId="632CCCF7" w14:textId="48C00DCD" w:rsidR="004364D4" w:rsidRPr="0003710A" w:rsidRDefault="004364D4">
      <w:pPr>
        <w:rPr>
          <w:rFonts w:ascii="Times New Roman" w:hAnsi="Times New Roman" w:cs="Times New Roman"/>
          <w:sz w:val="24"/>
          <w:szCs w:val="24"/>
        </w:rPr>
      </w:pPr>
    </w:p>
    <w:p w14:paraId="0ADE44CC" w14:textId="0C01F8FD" w:rsidR="004364D4" w:rsidRPr="0003710A" w:rsidRDefault="004364D4">
      <w:pPr>
        <w:rPr>
          <w:rFonts w:ascii="Times New Roman" w:hAnsi="Times New Roman" w:cs="Times New Roman"/>
          <w:sz w:val="24"/>
          <w:szCs w:val="24"/>
        </w:rPr>
      </w:pPr>
    </w:p>
    <w:p w14:paraId="42B9C233" w14:textId="6B5BF285" w:rsidR="004364D4" w:rsidRPr="0003710A" w:rsidRDefault="004364D4">
      <w:pPr>
        <w:rPr>
          <w:rFonts w:ascii="Times New Roman" w:hAnsi="Times New Roman" w:cs="Times New Roman"/>
          <w:sz w:val="24"/>
          <w:szCs w:val="24"/>
        </w:rPr>
      </w:pPr>
    </w:p>
    <w:p w14:paraId="4173C9E8" w14:textId="1215B136" w:rsidR="004364D4" w:rsidRPr="0003710A" w:rsidRDefault="004364D4">
      <w:pPr>
        <w:rPr>
          <w:rFonts w:ascii="Times New Roman" w:hAnsi="Times New Roman" w:cs="Times New Roman"/>
          <w:sz w:val="24"/>
          <w:szCs w:val="24"/>
        </w:rPr>
      </w:pPr>
    </w:p>
    <w:p w14:paraId="703275AA" w14:textId="4B1365EC" w:rsidR="004364D4" w:rsidRPr="0003710A" w:rsidRDefault="004364D4" w:rsidP="004364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10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7. LEGIT competitive-confirmatory test</w:t>
      </w:r>
      <w:r w:rsidR="009A0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for PRS</w:t>
      </w:r>
      <w:r w:rsidR="009F629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>PLE on Positive schizotypy significant (p&lt;0.05) interactions.</w:t>
      </w:r>
    </w:p>
    <w:tbl>
      <w:tblPr>
        <w:tblStyle w:val="Tablanormal2"/>
        <w:tblW w:w="9766" w:type="dxa"/>
        <w:tblLayout w:type="fixed"/>
        <w:tblLook w:val="04A0" w:firstRow="1" w:lastRow="0" w:firstColumn="1" w:lastColumn="0" w:noHBand="0" w:noVBand="1"/>
      </w:tblPr>
      <w:tblGrid>
        <w:gridCol w:w="886"/>
        <w:gridCol w:w="1943"/>
        <w:gridCol w:w="1054"/>
        <w:gridCol w:w="2294"/>
        <w:gridCol w:w="1054"/>
        <w:gridCol w:w="2535"/>
      </w:tblGrid>
      <w:tr w:rsidR="007A5E45" w:rsidRPr="0003710A" w14:paraId="18B45544" w14:textId="77777777" w:rsidTr="00292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gridSpan w:val="2"/>
            <w:vMerge w:val="restart"/>
            <w:vAlign w:val="center"/>
          </w:tcPr>
          <w:p w14:paraId="2F9CFFB6" w14:textId="77777777" w:rsidR="007A5E45" w:rsidRPr="0003710A" w:rsidRDefault="007A5E45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350AB82B" w14:textId="77777777" w:rsidR="007A5E45" w:rsidRPr="0003710A" w:rsidRDefault="007A5E45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sitive schizotypy (WSS)</w:t>
            </w:r>
          </w:p>
        </w:tc>
        <w:tc>
          <w:tcPr>
            <w:tcW w:w="3348" w:type="dxa"/>
            <w:gridSpan w:val="2"/>
            <w:vAlign w:val="center"/>
          </w:tcPr>
          <w:p w14:paraId="7748154C" w14:textId="4AFDD2E8" w:rsidR="007A5E45" w:rsidRPr="0003710A" w:rsidRDefault="007A5E45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) x Deprivation</w:t>
            </w:r>
          </w:p>
        </w:tc>
        <w:tc>
          <w:tcPr>
            <w:tcW w:w="3589" w:type="dxa"/>
            <w:gridSpan w:val="2"/>
            <w:vAlign w:val="center"/>
          </w:tcPr>
          <w:p w14:paraId="2365EFFC" w14:textId="00B57879" w:rsidR="007A5E45" w:rsidRPr="0003710A" w:rsidRDefault="007A5E45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 x Threat</w:t>
            </w:r>
          </w:p>
        </w:tc>
      </w:tr>
      <w:tr w:rsidR="007A5E45" w:rsidRPr="0003710A" w14:paraId="6CD9B9FF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gridSpan w:val="2"/>
            <w:vMerge/>
          </w:tcPr>
          <w:p w14:paraId="5937C674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vAlign w:val="center"/>
          </w:tcPr>
          <w:p w14:paraId="4BC5252F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294" w:type="dxa"/>
            <w:vAlign w:val="center"/>
          </w:tcPr>
          <w:p w14:paraId="65305C21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  <w:tc>
          <w:tcPr>
            <w:tcW w:w="1054" w:type="dxa"/>
            <w:vAlign w:val="center"/>
          </w:tcPr>
          <w:p w14:paraId="0B4B58F3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535" w:type="dxa"/>
            <w:vAlign w:val="center"/>
          </w:tcPr>
          <w:p w14:paraId="64A01886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7A5E45" w:rsidRPr="0003710A" w14:paraId="0392DCB9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 w:val="restart"/>
            <w:vAlign w:val="center"/>
          </w:tcPr>
          <w:p w14:paraId="77C16C5C" w14:textId="77777777" w:rsidR="007A5E45" w:rsidRPr="0003710A" w:rsidRDefault="007A5E45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52670805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943" w:type="dxa"/>
          </w:tcPr>
          <w:p w14:paraId="55AB98BB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054" w:type="dxa"/>
          </w:tcPr>
          <w:p w14:paraId="330F33DF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.71</w:t>
            </w:r>
          </w:p>
        </w:tc>
        <w:tc>
          <w:tcPr>
            <w:tcW w:w="2294" w:type="dxa"/>
          </w:tcPr>
          <w:p w14:paraId="6945C81A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 (-2.12 / 1.35)</w:t>
            </w:r>
          </w:p>
        </w:tc>
        <w:tc>
          <w:tcPr>
            <w:tcW w:w="1054" w:type="dxa"/>
          </w:tcPr>
          <w:p w14:paraId="351A8256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.72</w:t>
            </w:r>
          </w:p>
        </w:tc>
        <w:tc>
          <w:tcPr>
            <w:tcW w:w="2535" w:type="dxa"/>
          </w:tcPr>
          <w:p w14:paraId="5506DE81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 (-75.48 / 72.12)</w:t>
            </w:r>
          </w:p>
        </w:tc>
      </w:tr>
      <w:tr w:rsidR="007A5E45" w:rsidRPr="0003710A" w14:paraId="022C72F3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  <w:vAlign w:val="center"/>
          </w:tcPr>
          <w:p w14:paraId="342A613A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58E0B480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054" w:type="dxa"/>
          </w:tcPr>
          <w:p w14:paraId="3F7988D0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.6</w:t>
            </w:r>
          </w:p>
        </w:tc>
        <w:tc>
          <w:tcPr>
            <w:tcW w:w="2294" w:type="dxa"/>
          </w:tcPr>
          <w:p w14:paraId="34826622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 (-1.12 / -0.48)</w:t>
            </w:r>
          </w:p>
        </w:tc>
        <w:tc>
          <w:tcPr>
            <w:tcW w:w="1054" w:type="dxa"/>
          </w:tcPr>
          <w:p w14:paraId="099506A3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5.18</w:t>
            </w:r>
          </w:p>
        </w:tc>
        <w:tc>
          <w:tcPr>
            <w:tcW w:w="2535" w:type="dxa"/>
          </w:tcPr>
          <w:p w14:paraId="352C5E5A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58 (-0.83 / -0.33)</w:t>
            </w:r>
          </w:p>
        </w:tc>
      </w:tr>
      <w:tr w:rsidR="007A5E45" w:rsidRPr="0003710A" w14:paraId="62907BC4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  <w:vAlign w:val="center"/>
          </w:tcPr>
          <w:p w14:paraId="7E4275FE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56B58770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054" w:type="dxa"/>
          </w:tcPr>
          <w:p w14:paraId="0D19AF54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72</w:t>
            </w:r>
          </w:p>
        </w:tc>
        <w:tc>
          <w:tcPr>
            <w:tcW w:w="2294" w:type="dxa"/>
          </w:tcPr>
          <w:p w14:paraId="2D67E29D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1054" w:type="dxa"/>
          </w:tcPr>
          <w:p w14:paraId="056D6440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72</w:t>
            </w:r>
          </w:p>
        </w:tc>
        <w:tc>
          <w:tcPr>
            <w:tcW w:w="2535" w:type="dxa"/>
          </w:tcPr>
          <w:p w14:paraId="50AB9C1A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7A5E45" w:rsidRPr="0003710A" w14:paraId="57DD1C7A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  <w:vAlign w:val="center"/>
          </w:tcPr>
          <w:p w14:paraId="5BE904BD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1567AE24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054" w:type="dxa"/>
          </w:tcPr>
          <w:p w14:paraId="459048A2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7.55</w:t>
            </w:r>
          </w:p>
        </w:tc>
        <w:tc>
          <w:tcPr>
            <w:tcW w:w="2294" w:type="dxa"/>
          </w:tcPr>
          <w:p w14:paraId="4B3F5979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</w:p>
        </w:tc>
        <w:tc>
          <w:tcPr>
            <w:tcW w:w="1054" w:type="dxa"/>
          </w:tcPr>
          <w:p w14:paraId="58586301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.35</w:t>
            </w:r>
          </w:p>
        </w:tc>
        <w:tc>
          <w:tcPr>
            <w:tcW w:w="2535" w:type="dxa"/>
          </w:tcPr>
          <w:p w14:paraId="51DAF45B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7A5E45" w:rsidRPr="0003710A" w14:paraId="48A0DFAE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  <w:vAlign w:val="center"/>
          </w:tcPr>
          <w:p w14:paraId="589A50DB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331CC7E9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054" w:type="dxa"/>
          </w:tcPr>
          <w:p w14:paraId="722E1420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14</w:t>
            </w:r>
          </w:p>
        </w:tc>
        <w:tc>
          <w:tcPr>
            <w:tcW w:w="2294" w:type="dxa"/>
          </w:tcPr>
          <w:p w14:paraId="6CC711B3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54" w:type="dxa"/>
          </w:tcPr>
          <w:p w14:paraId="2BFEE675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72</w:t>
            </w:r>
          </w:p>
        </w:tc>
        <w:tc>
          <w:tcPr>
            <w:tcW w:w="2535" w:type="dxa"/>
          </w:tcPr>
          <w:p w14:paraId="6CDBD5AB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5E45" w:rsidRPr="0003710A" w14:paraId="46056C41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  <w:vAlign w:val="center"/>
          </w:tcPr>
          <w:p w14:paraId="5EB1F90A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6CABE4DF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054" w:type="dxa"/>
          </w:tcPr>
          <w:p w14:paraId="197842F7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.32</w:t>
            </w:r>
          </w:p>
        </w:tc>
        <w:tc>
          <w:tcPr>
            <w:tcW w:w="2294" w:type="dxa"/>
          </w:tcPr>
          <w:p w14:paraId="35ADAC43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54" w:type="dxa"/>
          </w:tcPr>
          <w:p w14:paraId="62B65876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.53</w:t>
            </w:r>
          </w:p>
        </w:tc>
        <w:tc>
          <w:tcPr>
            <w:tcW w:w="2535" w:type="dxa"/>
          </w:tcPr>
          <w:p w14:paraId="086C83B5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5E45" w:rsidRPr="0003710A" w14:paraId="3F51562B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 w:val="restart"/>
            <w:vAlign w:val="center"/>
          </w:tcPr>
          <w:p w14:paraId="5916C79D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1943" w:type="dxa"/>
          </w:tcPr>
          <w:p w14:paraId="59F4AF3F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054" w:type="dxa"/>
          </w:tcPr>
          <w:p w14:paraId="1AF3DC3B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.73</w:t>
            </w:r>
          </w:p>
        </w:tc>
        <w:tc>
          <w:tcPr>
            <w:tcW w:w="2294" w:type="dxa"/>
          </w:tcPr>
          <w:p w14:paraId="18547CD5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4" w:type="dxa"/>
          </w:tcPr>
          <w:p w14:paraId="7C45B019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.73</w:t>
            </w:r>
          </w:p>
        </w:tc>
        <w:tc>
          <w:tcPr>
            <w:tcW w:w="2535" w:type="dxa"/>
          </w:tcPr>
          <w:p w14:paraId="18819C2E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7A5E45" w:rsidRPr="0003710A" w14:paraId="4657B2E3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14:paraId="2E639813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3DCDCC52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054" w:type="dxa"/>
          </w:tcPr>
          <w:p w14:paraId="1B244134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34</w:t>
            </w:r>
          </w:p>
        </w:tc>
        <w:tc>
          <w:tcPr>
            <w:tcW w:w="2294" w:type="dxa"/>
          </w:tcPr>
          <w:p w14:paraId="58E63271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4" w:type="dxa"/>
          </w:tcPr>
          <w:p w14:paraId="122A0EFE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72</w:t>
            </w:r>
          </w:p>
        </w:tc>
        <w:tc>
          <w:tcPr>
            <w:tcW w:w="2535" w:type="dxa"/>
          </w:tcPr>
          <w:p w14:paraId="728DD600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7A5E45" w:rsidRPr="0003710A" w14:paraId="5A95D448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14:paraId="2D769618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3968D236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054" w:type="dxa"/>
          </w:tcPr>
          <w:p w14:paraId="05554400" w14:textId="77777777" w:rsidR="007A5E45" w:rsidRPr="0003710A" w:rsidRDefault="007A5E45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.9</w:t>
            </w:r>
          </w:p>
        </w:tc>
        <w:tc>
          <w:tcPr>
            <w:tcW w:w="2294" w:type="dxa"/>
          </w:tcPr>
          <w:p w14:paraId="331E7A6F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4" w:type="dxa"/>
          </w:tcPr>
          <w:p w14:paraId="334BC446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.71</w:t>
            </w:r>
          </w:p>
        </w:tc>
        <w:tc>
          <w:tcPr>
            <w:tcW w:w="2535" w:type="dxa"/>
          </w:tcPr>
          <w:p w14:paraId="7CB583FF" w14:textId="77777777" w:rsidR="007A5E45" w:rsidRPr="0003710A" w:rsidRDefault="007A5E45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7A5E45" w:rsidRPr="0003710A" w14:paraId="0F984096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14:paraId="40FDB7BB" w14:textId="77777777" w:rsidR="007A5E45" w:rsidRPr="0003710A" w:rsidRDefault="007A5E45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607E5826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054" w:type="dxa"/>
          </w:tcPr>
          <w:p w14:paraId="6A089420" w14:textId="77777777" w:rsidR="007A5E45" w:rsidRPr="0003710A" w:rsidRDefault="007A5E45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0.74</w:t>
            </w:r>
          </w:p>
        </w:tc>
        <w:tc>
          <w:tcPr>
            <w:tcW w:w="2294" w:type="dxa"/>
          </w:tcPr>
          <w:p w14:paraId="66278629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4" w:type="dxa"/>
          </w:tcPr>
          <w:p w14:paraId="1552BA60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.7</w:t>
            </w:r>
          </w:p>
        </w:tc>
        <w:tc>
          <w:tcPr>
            <w:tcW w:w="2535" w:type="dxa"/>
          </w:tcPr>
          <w:p w14:paraId="21C4A26F" w14:textId="77777777" w:rsidR="007A5E45" w:rsidRPr="0003710A" w:rsidRDefault="007A5E45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3B5B68A5" w14:textId="77777777" w:rsidR="007A5E45" w:rsidRPr="0003710A" w:rsidRDefault="007A5E45" w:rsidP="007A5E4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0371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653C159E" w14:textId="45D7A1A7" w:rsidR="004364D4" w:rsidRPr="0003710A" w:rsidRDefault="004364D4">
      <w:pPr>
        <w:rPr>
          <w:rFonts w:ascii="Times New Roman" w:hAnsi="Times New Roman" w:cs="Times New Roman"/>
          <w:sz w:val="24"/>
          <w:szCs w:val="24"/>
        </w:rPr>
      </w:pPr>
    </w:p>
    <w:p w14:paraId="405BF1A7" w14:textId="47CA2B0B" w:rsidR="007A5E45" w:rsidRPr="0003710A" w:rsidRDefault="007A5E45" w:rsidP="007A5E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10A">
        <w:rPr>
          <w:rFonts w:ascii="Times New Roman" w:hAnsi="Times New Roman" w:cs="Times New Roman"/>
          <w:b/>
          <w:bCs/>
          <w:sz w:val="24"/>
          <w:szCs w:val="24"/>
        </w:rPr>
        <w:t>Table 8. LEGIT competitive-confirmatory test</w:t>
      </w:r>
      <w:r w:rsidR="009A0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 xml:space="preserve"> for PRS</w:t>
      </w:r>
      <w:r w:rsidR="009F629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3710A">
        <w:rPr>
          <w:rFonts w:ascii="Times New Roman" w:hAnsi="Times New Roman" w:cs="Times New Roman"/>
          <w:b/>
          <w:bCs/>
          <w:sz w:val="24"/>
          <w:szCs w:val="24"/>
        </w:rPr>
        <w:t>PLE on Anxiety significant (p&lt;0.05) interactions.</w:t>
      </w:r>
    </w:p>
    <w:tbl>
      <w:tblPr>
        <w:tblStyle w:val="Tablanormal2"/>
        <w:tblW w:w="6953" w:type="dxa"/>
        <w:tblLook w:val="04A0" w:firstRow="1" w:lastRow="0" w:firstColumn="1" w:lastColumn="0" w:noHBand="0" w:noVBand="1"/>
      </w:tblPr>
      <w:tblGrid>
        <w:gridCol w:w="1095"/>
        <w:gridCol w:w="1910"/>
        <w:gridCol w:w="1050"/>
        <w:gridCol w:w="2898"/>
      </w:tblGrid>
      <w:tr w:rsidR="00071213" w:rsidRPr="0003710A" w14:paraId="403477E3" w14:textId="77777777" w:rsidTr="00292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gridSpan w:val="2"/>
            <w:vMerge w:val="restart"/>
            <w:vAlign w:val="center"/>
          </w:tcPr>
          <w:p w14:paraId="623BE84A" w14:textId="77777777" w:rsidR="00071213" w:rsidRPr="0003710A" w:rsidRDefault="00071213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utcome: </w:t>
            </w:r>
          </w:p>
          <w:p w14:paraId="2F4B45E9" w14:textId="77777777" w:rsidR="00071213" w:rsidRPr="0003710A" w:rsidRDefault="00071213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nxiety (SCL-R-90)</w:t>
            </w:r>
          </w:p>
        </w:tc>
        <w:tc>
          <w:tcPr>
            <w:tcW w:w="3948" w:type="dxa"/>
            <w:gridSpan w:val="2"/>
            <w:vAlign w:val="center"/>
          </w:tcPr>
          <w:p w14:paraId="75C5CC1D" w14:textId="16CEA659" w:rsidR="00071213" w:rsidRPr="0003710A" w:rsidRDefault="00071213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 PLE (p</w:t>
            </w:r>
            <w:r w:rsidR="0032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) x Intrafamilial adversity</w:t>
            </w:r>
          </w:p>
        </w:tc>
      </w:tr>
      <w:tr w:rsidR="00071213" w:rsidRPr="0003710A" w14:paraId="6DEF4DB2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gridSpan w:val="2"/>
            <w:vMerge/>
          </w:tcPr>
          <w:p w14:paraId="37E802FA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5AC6FD8C" w14:textId="77777777" w:rsidR="00071213" w:rsidRPr="0003710A" w:rsidRDefault="00071213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898" w:type="dxa"/>
            <w:vAlign w:val="center"/>
          </w:tcPr>
          <w:p w14:paraId="1EF9BDB3" w14:textId="77777777" w:rsidR="00071213" w:rsidRPr="0003710A" w:rsidRDefault="00071213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over point (95%)</w:t>
            </w:r>
          </w:p>
        </w:tc>
      </w:tr>
      <w:tr w:rsidR="00071213" w:rsidRPr="0003710A" w14:paraId="0117D176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 w:val="restart"/>
            <w:vAlign w:val="center"/>
          </w:tcPr>
          <w:p w14:paraId="1084A56C" w14:textId="77777777" w:rsidR="00071213" w:rsidRPr="0003710A" w:rsidRDefault="00071213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xE </w:t>
            </w:r>
          </w:p>
          <w:p w14:paraId="4BCAC82C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910" w:type="dxa"/>
          </w:tcPr>
          <w:p w14:paraId="3D6E12B5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STRONG</w:t>
            </w:r>
          </w:p>
        </w:tc>
        <w:tc>
          <w:tcPr>
            <w:tcW w:w="1050" w:type="dxa"/>
          </w:tcPr>
          <w:p w14:paraId="42D0719C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.06</w:t>
            </w:r>
          </w:p>
        </w:tc>
        <w:tc>
          <w:tcPr>
            <w:tcW w:w="2898" w:type="dxa"/>
          </w:tcPr>
          <w:p w14:paraId="51A34EEE" w14:textId="77777777" w:rsidR="00071213" w:rsidRPr="0003710A" w:rsidRDefault="00071213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-0.84 / 1.54)</w:t>
            </w:r>
          </w:p>
        </w:tc>
      </w:tr>
      <w:tr w:rsidR="00071213" w:rsidRPr="0003710A" w14:paraId="122BD19E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vAlign w:val="center"/>
          </w:tcPr>
          <w:p w14:paraId="09CB5CE9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59B7FD3C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 WEAK</w:t>
            </w:r>
          </w:p>
        </w:tc>
        <w:tc>
          <w:tcPr>
            <w:tcW w:w="1050" w:type="dxa"/>
          </w:tcPr>
          <w:p w14:paraId="027ABAAF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6.62</w:t>
            </w:r>
          </w:p>
        </w:tc>
        <w:tc>
          <w:tcPr>
            <w:tcW w:w="2898" w:type="dxa"/>
          </w:tcPr>
          <w:p w14:paraId="39587922" w14:textId="77777777" w:rsidR="00071213" w:rsidRPr="0003710A" w:rsidRDefault="00071213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8 (-1.19 / -0.56)</w:t>
            </w:r>
          </w:p>
        </w:tc>
      </w:tr>
      <w:tr w:rsidR="00071213" w:rsidRPr="0003710A" w14:paraId="01F0DA78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vAlign w:val="center"/>
          </w:tcPr>
          <w:p w14:paraId="361550B9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6AC69721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STRONG</w:t>
            </w:r>
          </w:p>
        </w:tc>
        <w:tc>
          <w:tcPr>
            <w:tcW w:w="1050" w:type="dxa"/>
          </w:tcPr>
          <w:p w14:paraId="5FA0C998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1.46</w:t>
            </w:r>
          </w:p>
        </w:tc>
        <w:tc>
          <w:tcPr>
            <w:tcW w:w="2898" w:type="dxa"/>
          </w:tcPr>
          <w:p w14:paraId="3662A8C2" w14:textId="77777777" w:rsidR="00071213" w:rsidRPr="0003710A" w:rsidRDefault="00071213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071213" w:rsidRPr="0003710A" w14:paraId="69887D2B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vAlign w:val="center"/>
          </w:tcPr>
          <w:p w14:paraId="0FF9E5B8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00EE7933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hesis WEAK</w:t>
            </w:r>
          </w:p>
        </w:tc>
        <w:tc>
          <w:tcPr>
            <w:tcW w:w="1050" w:type="dxa"/>
          </w:tcPr>
          <w:p w14:paraId="57AC4A3B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14.82</w:t>
            </w:r>
          </w:p>
        </w:tc>
        <w:tc>
          <w:tcPr>
            <w:tcW w:w="2898" w:type="dxa"/>
          </w:tcPr>
          <w:p w14:paraId="07A895D3" w14:textId="77777777" w:rsidR="00071213" w:rsidRPr="0003710A" w:rsidRDefault="00071213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</w:p>
        </w:tc>
      </w:tr>
      <w:tr w:rsidR="00071213" w:rsidRPr="0003710A" w14:paraId="4C2FCC05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vAlign w:val="center"/>
          </w:tcPr>
          <w:p w14:paraId="3436B955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3270BC22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STRONG</w:t>
            </w:r>
          </w:p>
        </w:tc>
        <w:tc>
          <w:tcPr>
            <w:tcW w:w="1050" w:type="dxa"/>
          </w:tcPr>
          <w:p w14:paraId="29EE3E6B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8.25</w:t>
            </w:r>
          </w:p>
        </w:tc>
        <w:tc>
          <w:tcPr>
            <w:tcW w:w="2898" w:type="dxa"/>
          </w:tcPr>
          <w:p w14:paraId="33DD4F16" w14:textId="77777777" w:rsidR="00071213" w:rsidRPr="0003710A" w:rsidRDefault="00071213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71213" w:rsidRPr="0003710A" w14:paraId="225B6D32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vAlign w:val="center"/>
          </w:tcPr>
          <w:p w14:paraId="60B2AB2A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415D51CF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tage WEAK</w:t>
            </w:r>
          </w:p>
        </w:tc>
        <w:tc>
          <w:tcPr>
            <w:tcW w:w="1050" w:type="dxa"/>
          </w:tcPr>
          <w:p w14:paraId="34184D17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1.19</w:t>
            </w:r>
          </w:p>
        </w:tc>
        <w:tc>
          <w:tcPr>
            <w:tcW w:w="2898" w:type="dxa"/>
          </w:tcPr>
          <w:p w14:paraId="23522B7F" w14:textId="77777777" w:rsidR="00071213" w:rsidRPr="0003710A" w:rsidRDefault="00071213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71213" w:rsidRPr="0003710A" w14:paraId="5940F526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 w:val="restart"/>
            <w:vAlign w:val="center"/>
          </w:tcPr>
          <w:p w14:paraId="2878EAA3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xE models</w:t>
            </w:r>
          </w:p>
        </w:tc>
        <w:tc>
          <w:tcPr>
            <w:tcW w:w="1910" w:type="dxa"/>
          </w:tcPr>
          <w:p w14:paraId="41CE3007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</w:p>
        </w:tc>
        <w:tc>
          <w:tcPr>
            <w:tcW w:w="1050" w:type="dxa"/>
          </w:tcPr>
          <w:p w14:paraId="1E155AF4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9.55</w:t>
            </w:r>
          </w:p>
        </w:tc>
        <w:tc>
          <w:tcPr>
            <w:tcW w:w="2898" w:type="dxa"/>
          </w:tcPr>
          <w:p w14:paraId="344F1763" w14:textId="77777777" w:rsidR="00071213" w:rsidRPr="0003710A" w:rsidRDefault="00071213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071213" w:rsidRPr="0003710A" w14:paraId="2D14B5C1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</w:tcPr>
          <w:p w14:paraId="2C0997E2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07149438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only</w:t>
            </w:r>
          </w:p>
        </w:tc>
        <w:tc>
          <w:tcPr>
            <w:tcW w:w="1050" w:type="dxa"/>
          </w:tcPr>
          <w:p w14:paraId="3B86D706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9.14</w:t>
            </w:r>
          </w:p>
        </w:tc>
        <w:tc>
          <w:tcPr>
            <w:tcW w:w="2898" w:type="dxa"/>
          </w:tcPr>
          <w:p w14:paraId="3EF3E13D" w14:textId="77777777" w:rsidR="00071213" w:rsidRPr="0003710A" w:rsidRDefault="00071213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071213" w:rsidRPr="0003710A" w14:paraId="20EAC88E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</w:tcPr>
          <w:p w14:paraId="0E8D89BA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66E96B86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nly</w:t>
            </w:r>
          </w:p>
        </w:tc>
        <w:tc>
          <w:tcPr>
            <w:tcW w:w="1050" w:type="dxa"/>
          </w:tcPr>
          <w:p w14:paraId="23CEF469" w14:textId="77777777" w:rsidR="00071213" w:rsidRPr="0003710A" w:rsidRDefault="00071213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1.09</w:t>
            </w:r>
          </w:p>
        </w:tc>
        <w:tc>
          <w:tcPr>
            <w:tcW w:w="2898" w:type="dxa"/>
          </w:tcPr>
          <w:p w14:paraId="558315DE" w14:textId="77777777" w:rsidR="00071213" w:rsidRPr="0003710A" w:rsidRDefault="00071213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071213" w:rsidRPr="0003710A" w14:paraId="579D8747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</w:tcPr>
          <w:p w14:paraId="6A1CC06E" w14:textId="77777777" w:rsidR="00071213" w:rsidRPr="0003710A" w:rsidRDefault="00071213" w:rsidP="00292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6C0F3BC9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+E only</w:t>
            </w:r>
          </w:p>
        </w:tc>
        <w:tc>
          <w:tcPr>
            <w:tcW w:w="1050" w:type="dxa"/>
          </w:tcPr>
          <w:p w14:paraId="1F758994" w14:textId="77777777" w:rsidR="00071213" w:rsidRPr="0003710A" w:rsidRDefault="00071213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9.26</w:t>
            </w:r>
          </w:p>
        </w:tc>
        <w:tc>
          <w:tcPr>
            <w:tcW w:w="2898" w:type="dxa"/>
          </w:tcPr>
          <w:p w14:paraId="7B2BBA78" w14:textId="77777777" w:rsidR="00071213" w:rsidRPr="0003710A" w:rsidRDefault="00071213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2B8F7B70" w14:textId="77777777" w:rsidR="00071213" w:rsidRPr="0003710A" w:rsidRDefault="00071213" w:rsidP="0007121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0371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03710A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7C616E96" w14:textId="64C73D3B" w:rsidR="007A5E45" w:rsidRPr="0003710A" w:rsidRDefault="007A5E45">
      <w:pPr>
        <w:rPr>
          <w:rFonts w:ascii="Times New Roman" w:hAnsi="Times New Roman" w:cs="Times New Roman"/>
          <w:sz w:val="24"/>
          <w:szCs w:val="24"/>
        </w:rPr>
      </w:pPr>
    </w:p>
    <w:p w14:paraId="4A84EBF5" w14:textId="685CE294" w:rsidR="00071213" w:rsidRPr="0003710A" w:rsidRDefault="00071213">
      <w:pPr>
        <w:rPr>
          <w:rFonts w:ascii="Times New Roman" w:hAnsi="Times New Roman" w:cs="Times New Roman"/>
          <w:sz w:val="24"/>
          <w:szCs w:val="24"/>
        </w:rPr>
      </w:pPr>
    </w:p>
    <w:p w14:paraId="4E6D3A08" w14:textId="4F581ED2" w:rsidR="00071213" w:rsidRDefault="00071213">
      <w:pPr>
        <w:rPr>
          <w:rFonts w:ascii="Times New Roman" w:hAnsi="Times New Roman" w:cs="Times New Roman"/>
          <w:sz w:val="24"/>
          <w:szCs w:val="24"/>
        </w:rPr>
      </w:pPr>
    </w:p>
    <w:p w14:paraId="02A336EF" w14:textId="4A7F1DBB" w:rsidR="00071213" w:rsidRDefault="00071213">
      <w:pPr>
        <w:rPr>
          <w:rFonts w:ascii="Times New Roman" w:hAnsi="Times New Roman" w:cs="Times New Roman"/>
          <w:sz w:val="24"/>
          <w:szCs w:val="24"/>
        </w:rPr>
      </w:pPr>
    </w:p>
    <w:p w14:paraId="09A45D8A" w14:textId="01A53002" w:rsidR="00071213" w:rsidRDefault="00071213">
      <w:pPr>
        <w:rPr>
          <w:rFonts w:ascii="Times New Roman" w:hAnsi="Times New Roman" w:cs="Times New Roman"/>
          <w:sz w:val="24"/>
          <w:szCs w:val="24"/>
        </w:rPr>
      </w:pPr>
    </w:p>
    <w:p w14:paraId="5A24096A" w14:textId="1F0BF862" w:rsidR="00071213" w:rsidRPr="00C13B84" w:rsidRDefault="00071213" w:rsidP="000712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3B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13B84">
        <w:rPr>
          <w:rFonts w:ascii="Times New Roman" w:hAnsi="Times New Roman" w:cs="Times New Roman"/>
          <w:b/>
          <w:bCs/>
          <w:sz w:val="24"/>
          <w:szCs w:val="24"/>
        </w:rPr>
        <w:t>. LEGIT competitive-confirmatory test</w:t>
      </w:r>
      <w:r w:rsidR="009A0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3B84">
        <w:rPr>
          <w:rFonts w:ascii="Times New Roman" w:hAnsi="Times New Roman" w:cs="Times New Roman"/>
          <w:b/>
          <w:bCs/>
          <w:sz w:val="24"/>
          <w:szCs w:val="24"/>
        </w:rPr>
        <w:t xml:space="preserve"> for PRS</w:t>
      </w:r>
      <w:r w:rsidR="009F6297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PLE</w:t>
      </w:r>
      <w:r w:rsidRPr="00C13B84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bCs/>
          <w:sz w:val="24"/>
          <w:szCs w:val="24"/>
        </w:rPr>
        <w:t>Depression</w:t>
      </w:r>
      <w:r w:rsidRPr="00AD58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3B84">
        <w:rPr>
          <w:rFonts w:ascii="Times New Roman" w:hAnsi="Times New Roman" w:cs="Times New Roman"/>
          <w:b/>
          <w:bCs/>
          <w:sz w:val="24"/>
          <w:szCs w:val="24"/>
        </w:rPr>
        <w:t>significant (p&lt;0.05) interactions.</w:t>
      </w:r>
    </w:p>
    <w:tbl>
      <w:tblPr>
        <w:tblStyle w:val="Tablanormal2"/>
        <w:tblW w:w="13010" w:type="dxa"/>
        <w:tblLayout w:type="fixed"/>
        <w:tblLook w:val="04A0" w:firstRow="1" w:lastRow="0" w:firstColumn="1" w:lastColumn="0" w:noHBand="0" w:noVBand="1"/>
      </w:tblPr>
      <w:tblGrid>
        <w:gridCol w:w="1110"/>
        <w:gridCol w:w="1942"/>
        <w:gridCol w:w="948"/>
        <w:gridCol w:w="2267"/>
        <w:gridCol w:w="1051"/>
        <w:gridCol w:w="2293"/>
        <w:gridCol w:w="1051"/>
        <w:gridCol w:w="2291"/>
        <w:gridCol w:w="57"/>
      </w:tblGrid>
      <w:tr w:rsidR="003D3C08" w:rsidRPr="003D3C08" w14:paraId="5DC9EEE1" w14:textId="77777777" w:rsidTr="002920D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2" w:type="dxa"/>
            <w:gridSpan w:val="2"/>
            <w:vMerge w:val="restart"/>
          </w:tcPr>
          <w:p w14:paraId="2E3D96DD" w14:textId="77777777" w:rsidR="003D3C08" w:rsidRPr="003D3C08" w:rsidRDefault="003D3C08" w:rsidP="002920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Outcome: </w:t>
            </w:r>
          </w:p>
          <w:p w14:paraId="0BD157B5" w14:textId="77777777" w:rsidR="003D3C08" w:rsidRPr="003D3C08" w:rsidRDefault="003D3C08" w:rsidP="002920D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epression (SCL-R-90)</w:t>
            </w:r>
          </w:p>
        </w:tc>
        <w:tc>
          <w:tcPr>
            <w:tcW w:w="3215" w:type="dxa"/>
            <w:gridSpan w:val="2"/>
            <w:vAlign w:val="center"/>
          </w:tcPr>
          <w:p w14:paraId="791E6FCD" w14:textId="25BC7B3E" w:rsidR="003D3C08" w:rsidRPr="003D3C08" w:rsidRDefault="003D3C08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PRS PLE (p</w:t>
            </w:r>
            <w:r w:rsidR="0032395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.01) x Deprivation</w:t>
            </w:r>
          </w:p>
        </w:tc>
        <w:tc>
          <w:tcPr>
            <w:tcW w:w="3344" w:type="dxa"/>
            <w:gridSpan w:val="2"/>
            <w:vAlign w:val="center"/>
          </w:tcPr>
          <w:p w14:paraId="1FB3FC64" w14:textId="43A07E21" w:rsidR="003D3C08" w:rsidRPr="003D3C08" w:rsidRDefault="003D3C08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PRS PLE (p</w:t>
            </w:r>
            <w:r w:rsidR="0032395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.05) x Threat</w:t>
            </w:r>
          </w:p>
        </w:tc>
        <w:tc>
          <w:tcPr>
            <w:tcW w:w="3342" w:type="dxa"/>
            <w:gridSpan w:val="2"/>
          </w:tcPr>
          <w:p w14:paraId="56E657FA" w14:textId="2A530045" w:rsidR="003D3C08" w:rsidRPr="003D3C08" w:rsidRDefault="003D3C08" w:rsidP="00292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PRS PLE (p</w:t>
            </w:r>
            <w:r w:rsidR="0032395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.10) x Threat</w:t>
            </w:r>
          </w:p>
        </w:tc>
      </w:tr>
      <w:tr w:rsidR="003D3C08" w:rsidRPr="003D3C08" w14:paraId="453A2B04" w14:textId="77777777" w:rsidTr="002920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2" w:type="dxa"/>
            <w:gridSpan w:val="2"/>
            <w:vMerge/>
          </w:tcPr>
          <w:p w14:paraId="26DE1E82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324522DD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2267" w:type="dxa"/>
            <w:vAlign w:val="center"/>
          </w:tcPr>
          <w:p w14:paraId="2157569F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Crossover point (95%)</w:t>
            </w:r>
          </w:p>
        </w:tc>
        <w:tc>
          <w:tcPr>
            <w:tcW w:w="1051" w:type="dxa"/>
            <w:vAlign w:val="center"/>
          </w:tcPr>
          <w:p w14:paraId="2EA2DF8A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2293" w:type="dxa"/>
            <w:vAlign w:val="center"/>
          </w:tcPr>
          <w:p w14:paraId="39667970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Crossover point (95%)</w:t>
            </w:r>
          </w:p>
        </w:tc>
        <w:tc>
          <w:tcPr>
            <w:tcW w:w="1051" w:type="dxa"/>
            <w:vAlign w:val="center"/>
          </w:tcPr>
          <w:p w14:paraId="2B4DA265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2291" w:type="dxa"/>
            <w:vAlign w:val="center"/>
          </w:tcPr>
          <w:p w14:paraId="5C5BB4F6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Crossover point (95%)</w:t>
            </w:r>
          </w:p>
        </w:tc>
      </w:tr>
      <w:tr w:rsidR="003D3C08" w:rsidRPr="003D3C08" w14:paraId="49B9D61C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vAlign w:val="center"/>
          </w:tcPr>
          <w:p w14:paraId="639116A3" w14:textId="77777777" w:rsidR="003D3C08" w:rsidRPr="003D3C08" w:rsidRDefault="003D3C08" w:rsidP="002920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 xml:space="preserve">GxE </w:t>
            </w:r>
          </w:p>
          <w:p w14:paraId="501E516B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1942" w:type="dxa"/>
          </w:tcPr>
          <w:p w14:paraId="3626466C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DS STRONG</w:t>
            </w:r>
          </w:p>
        </w:tc>
        <w:tc>
          <w:tcPr>
            <w:tcW w:w="948" w:type="dxa"/>
          </w:tcPr>
          <w:p w14:paraId="75685AD3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72.53</w:t>
            </w:r>
          </w:p>
        </w:tc>
        <w:tc>
          <w:tcPr>
            <w:tcW w:w="2267" w:type="dxa"/>
          </w:tcPr>
          <w:p w14:paraId="3F713655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1.27 (-4.5 / 1.95)</w:t>
            </w:r>
          </w:p>
        </w:tc>
        <w:tc>
          <w:tcPr>
            <w:tcW w:w="1051" w:type="dxa"/>
          </w:tcPr>
          <w:p w14:paraId="753E2115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49.32</w:t>
            </w:r>
          </w:p>
        </w:tc>
        <w:tc>
          <w:tcPr>
            <w:tcW w:w="2293" w:type="dxa"/>
          </w:tcPr>
          <w:p w14:paraId="6B882A66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0.59 (-0.83 / -0.34)</w:t>
            </w:r>
          </w:p>
        </w:tc>
        <w:tc>
          <w:tcPr>
            <w:tcW w:w="1051" w:type="dxa"/>
          </w:tcPr>
          <w:p w14:paraId="61CF69FD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43.24</w:t>
            </w:r>
          </w:p>
        </w:tc>
        <w:tc>
          <w:tcPr>
            <w:tcW w:w="2348" w:type="dxa"/>
            <w:gridSpan w:val="2"/>
          </w:tcPr>
          <w:p w14:paraId="6D21EE24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0.63 (-0.84 / -0.41)</w:t>
            </w:r>
          </w:p>
        </w:tc>
      </w:tr>
      <w:tr w:rsidR="003D3C08" w:rsidRPr="003D3C08" w14:paraId="6ECE55EE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7957D3E6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396915B1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DS WEAK</w:t>
            </w:r>
          </w:p>
        </w:tc>
        <w:tc>
          <w:tcPr>
            <w:tcW w:w="948" w:type="dxa"/>
          </w:tcPr>
          <w:p w14:paraId="0F71F9F3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9.13</w:t>
            </w:r>
          </w:p>
        </w:tc>
        <w:tc>
          <w:tcPr>
            <w:tcW w:w="2267" w:type="dxa"/>
          </w:tcPr>
          <w:p w14:paraId="228EA02B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1 (-0.96 / -0.25)</w:t>
            </w:r>
          </w:p>
        </w:tc>
        <w:tc>
          <w:tcPr>
            <w:tcW w:w="1051" w:type="dxa"/>
          </w:tcPr>
          <w:p w14:paraId="54A350A3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35.56</w:t>
            </w:r>
          </w:p>
        </w:tc>
        <w:tc>
          <w:tcPr>
            <w:tcW w:w="2293" w:type="dxa"/>
          </w:tcPr>
          <w:p w14:paraId="18594DD7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0.59 (-0.77 / -0.4)</w:t>
            </w:r>
          </w:p>
        </w:tc>
        <w:tc>
          <w:tcPr>
            <w:tcW w:w="1051" w:type="dxa"/>
          </w:tcPr>
          <w:p w14:paraId="350BF5AA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34.38</w:t>
            </w:r>
          </w:p>
        </w:tc>
        <w:tc>
          <w:tcPr>
            <w:tcW w:w="2348" w:type="dxa"/>
            <w:gridSpan w:val="2"/>
          </w:tcPr>
          <w:p w14:paraId="26DC5C51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7 (-0.85 / -0.48)</w:t>
            </w:r>
          </w:p>
        </w:tc>
      </w:tr>
      <w:tr w:rsidR="003D3C08" w:rsidRPr="003D3C08" w14:paraId="144B0B49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7CC388BD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461AF78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Diathesis STRONG</w:t>
            </w:r>
          </w:p>
        </w:tc>
        <w:tc>
          <w:tcPr>
            <w:tcW w:w="948" w:type="dxa"/>
          </w:tcPr>
          <w:p w14:paraId="629595B0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70.58</w:t>
            </w:r>
          </w:p>
        </w:tc>
        <w:tc>
          <w:tcPr>
            <w:tcW w:w="2267" w:type="dxa"/>
          </w:tcPr>
          <w:p w14:paraId="1F9C6DF6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1" w:type="dxa"/>
          </w:tcPr>
          <w:p w14:paraId="4F3334DB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65.7</w:t>
            </w:r>
          </w:p>
        </w:tc>
        <w:tc>
          <w:tcPr>
            <w:tcW w:w="2293" w:type="dxa"/>
          </w:tcPr>
          <w:p w14:paraId="7A7FA220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1" w:type="dxa"/>
          </w:tcPr>
          <w:p w14:paraId="0D7BAD66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58.59</w:t>
            </w:r>
          </w:p>
        </w:tc>
        <w:tc>
          <w:tcPr>
            <w:tcW w:w="2348" w:type="dxa"/>
            <w:gridSpan w:val="2"/>
          </w:tcPr>
          <w:p w14:paraId="5CB7DAA0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3D3C08" w:rsidRPr="003D3C08" w14:paraId="4E1D9C09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1DFCBD39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03F3F50C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Diathesis WEAK</w:t>
            </w:r>
          </w:p>
        </w:tc>
        <w:tc>
          <w:tcPr>
            <w:tcW w:w="948" w:type="dxa"/>
          </w:tcPr>
          <w:p w14:paraId="410C8FD2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61.05</w:t>
            </w:r>
          </w:p>
        </w:tc>
        <w:tc>
          <w:tcPr>
            <w:tcW w:w="2267" w:type="dxa"/>
          </w:tcPr>
          <w:p w14:paraId="19F6498D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1" w:type="dxa"/>
          </w:tcPr>
          <w:p w14:paraId="18706D08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36.4</w:t>
            </w:r>
          </w:p>
        </w:tc>
        <w:tc>
          <w:tcPr>
            <w:tcW w:w="2293" w:type="dxa"/>
          </w:tcPr>
          <w:p w14:paraId="2C139856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1" w:type="dxa"/>
          </w:tcPr>
          <w:p w14:paraId="06C7D936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34.56</w:t>
            </w:r>
          </w:p>
        </w:tc>
        <w:tc>
          <w:tcPr>
            <w:tcW w:w="2348" w:type="dxa"/>
            <w:gridSpan w:val="2"/>
          </w:tcPr>
          <w:p w14:paraId="3BE4A869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3D3C08" w:rsidRPr="003D3C08" w14:paraId="655450CB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60F7E194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2095E294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Vantage STRONG</w:t>
            </w:r>
          </w:p>
        </w:tc>
        <w:tc>
          <w:tcPr>
            <w:tcW w:w="948" w:type="dxa"/>
          </w:tcPr>
          <w:p w14:paraId="31220C40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70.86</w:t>
            </w:r>
          </w:p>
        </w:tc>
        <w:tc>
          <w:tcPr>
            <w:tcW w:w="2267" w:type="dxa"/>
          </w:tcPr>
          <w:p w14:paraId="023CCDD8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71B17BBB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70.21</w:t>
            </w:r>
          </w:p>
        </w:tc>
        <w:tc>
          <w:tcPr>
            <w:tcW w:w="2293" w:type="dxa"/>
          </w:tcPr>
          <w:p w14:paraId="40E4B1D7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20876E15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71.3</w:t>
            </w:r>
          </w:p>
        </w:tc>
        <w:tc>
          <w:tcPr>
            <w:tcW w:w="2348" w:type="dxa"/>
            <w:gridSpan w:val="2"/>
          </w:tcPr>
          <w:p w14:paraId="0696E177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3C08" w:rsidRPr="003D3C08" w14:paraId="7B55CC91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6EAC6F48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683620CE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Vantage WEAK</w:t>
            </w:r>
          </w:p>
        </w:tc>
        <w:tc>
          <w:tcPr>
            <w:tcW w:w="948" w:type="dxa"/>
          </w:tcPr>
          <w:p w14:paraId="7F955E37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61.22</w:t>
            </w:r>
          </w:p>
        </w:tc>
        <w:tc>
          <w:tcPr>
            <w:tcW w:w="2267" w:type="dxa"/>
          </w:tcPr>
          <w:p w14:paraId="204C6CF4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2EFC819E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36.92</w:t>
            </w:r>
          </w:p>
        </w:tc>
        <w:tc>
          <w:tcPr>
            <w:tcW w:w="2293" w:type="dxa"/>
          </w:tcPr>
          <w:p w14:paraId="28054DFC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6E8D903D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36.83</w:t>
            </w:r>
          </w:p>
        </w:tc>
        <w:tc>
          <w:tcPr>
            <w:tcW w:w="2348" w:type="dxa"/>
            <w:gridSpan w:val="2"/>
          </w:tcPr>
          <w:p w14:paraId="47E3703E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3C08" w:rsidRPr="003D3C08" w14:paraId="1416ACB6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vAlign w:val="center"/>
          </w:tcPr>
          <w:p w14:paraId="2595D2E9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on-GxE models</w:t>
            </w:r>
          </w:p>
        </w:tc>
        <w:tc>
          <w:tcPr>
            <w:tcW w:w="1942" w:type="dxa"/>
          </w:tcPr>
          <w:p w14:paraId="7FC8EE69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Intercept only</w:t>
            </w:r>
          </w:p>
        </w:tc>
        <w:tc>
          <w:tcPr>
            <w:tcW w:w="948" w:type="dxa"/>
          </w:tcPr>
          <w:p w14:paraId="5A6F3412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69.4</w:t>
            </w:r>
          </w:p>
        </w:tc>
        <w:tc>
          <w:tcPr>
            <w:tcW w:w="2267" w:type="dxa"/>
          </w:tcPr>
          <w:p w14:paraId="772D6F2D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250F0CFB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69.4</w:t>
            </w:r>
          </w:p>
        </w:tc>
        <w:tc>
          <w:tcPr>
            <w:tcW w:w="2293" w:type="dxa"/>
          </w:tcPr>
          <w:p w14:paraId="4D71C7EF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210FF1FE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69.4</w:t>
            </w:r>
          </w:p>
        </w:tc>
        <w:tc>
          <w:tcPr>
            <w:tcW w:w="2348" w:type="dxa"/>
            <w:gridSpan w:val="2"/>
          </w:tcPr>
          <w:p w14:paraId="7BC372C3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D3C08" w:rsidRPr="003D3C08" w14:paraId="3C758260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</w:tcPr>
          <w:p w14:paraId="44EC7DFC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3FAA0B68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G only</w:t>
            </w:r>
          </w:p>
        </w:tc>
        <w:tc>
          <w:tcPr>
            <w:tcW w:w="948" w:type="dxa"/>
          </w:tcPr>
          <w:p w14:paraId="79846CF8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70.71</w:t>
            </w:r>
          </w:p>
        </w:tc>
        <w:tc>
          <w:tcPr>
            <w:tcW w:w="2267" w:type="dxa"/>
          </w:tcPr>
          <w:p w14:paraId="68555E47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2E0EB11F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71.3</w:t>
            </w:r>
          </w:p>
        </w:tc>
        <w:tc>
          <w:tcPr>
            <w:tcW w:w="2293" w:type="dxa"/>
          </w:tcPr>
          <w:p w14:paraId="04ADB840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17821564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71.02</w:t>
            </w:r>
          </w:p>
        </w:tc>
        <w:tc>
          <w:tcPr>
            <w:tcW w:w="2348" w:type="dxa"/>
            <w:gridSpan w:val="2"/>
          </w:tcPr>
          <w:p w14:paraId="747B6242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D3C08" w:rsidRPr="003D3C08" w14:paraId="743C87B9" w14:textId="77777777" w:rsidTr="00292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</w:tcPr>
          <w:p w14:paraId="03177538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35F89EBD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E only</w:t>
            </w:r>
          </w:p>
        </w:tc>
        <w:tc>
          <w:tcPr>
            <w:tcW w:w="948" w:type="dxa"/>
          </w:tcPr>
          <w:p w14:paraId="1DEE97C0" w14:textId="77777777" w:rsidR="003D3C08" w:rsidRPr="003D3C08" w:rsidRDefault="003D3C08" w:rsidP="0029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59.84</w:t>
            </w:r>
          </w:p>
        </w:tc>
        <w:tc>
          <w:tcPr>
            <w:tcW w:w="2267" w:type="dxa"/>
          </w:tcPr>
          <w:p w14:paraId="6540581F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70818004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35.03</w:t>
            </w:r>
          </w:p>
        </w:tc>
        <w:tc>
          <w:tcPr>
            <w:tcW w:w="2293" w:type="dxa"/>
          </w:tcPr>
          <w:p w14:paraId="331902BA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618A7B5A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35.03</w:t>
            </w:r>
          </w:p>
        </w:tc>
        <w:tc>
          <w:tcPr>
            <w:tcW w:w="2348" w:type="dxa"/>
            <w:gridSpan w:val="2"/>
          </w:tcPr>
          <w:p w14:paraId="18AB071C" w14:textId="77777777" w:rsidR="003D3C08" w:rsidRPr="003D3C08" w:rsidRDefault="003D3C08" w:rsidP="00292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D3C08" w:rsidRPr="003D3C08" w14:paraId="5D58195F" w14:textId="77777777" w:rsidTr="00292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</w:tcPr>
          <w:p w14:paraId="512FBA25" w14:textId="77777777" w:rsidR="003D3C08" w:rsidRPr="003D3C08" w:rsidRDefault="003D3C08" w:rsidP="00292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2F04F3AF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G+E only</w:t>
            </w:r>
          </w:p>
        </w:tc>
        <w:tc>
          <w:tcPr>
            <w:tcW w:w="948" w:type="dxa"/>
          </w:tcPr>
          <w:p w14:paraId="6C055D09" w14:textId="77777777" w:rsidR="003D3C08" w:rsidRPr="003D3C08" w:rsidRDefault="003D3C08" w:rsidP="00292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61.61</w:t>
            </w:r>
          </w:p>
        </w:tc>
        <w:tc>
          <w:tcPr>
            <w:tcW w:w="2267" w:type="dxa"/>
          </w:tcPr>
          <w:p w14:paraId="24CF01A8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347F4659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37.02</w:t>
            </w:r>
          </w:p>
        </w:tc>
        <w:tc>
          <w:tcPr>
            <w:tcW w:w="2293" w:type="dxa"/>
          </w:tcPr>
          <w:p w14:paraId="11BAA6A4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4097A10B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1336.51</w:t>
            </w:r>
          </w:p>
        </w:tc>
        <w:tc>
          <w:tcPr>
            <w:tcW w:w="2348" w:type="dxa"/>
            <w:gridSpan w:val="2"/>
          </w:tcPr>
          <w:p w14:paraId="1409F712" w14:textId="77777777" w:rsidR="003D3C08" w:rsidRPr="003D3C08" w:rsidRDefault="003D3C08" w:rsidP="00292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C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F43C200" w14:textId="77777777" w:rsidR="003D3C08" w:rsidRPr="00EC44C0" w:rsidRDefault="003D3C08" w:rsidP="003D3C0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EC44C0">
        <w:rPr>
          <w:rFonts w:ascii="Times New Roman" w:hAnsi="Times New Roman" w:cs="Times New Roman"/>
          <w:i/>
          <w:iCs/>
          <w:sz w:val="20"/>
          <w:szCs w:val="20"/>
        </w:rPr>
        <w:t xml:space="preserve">Note: Best model indicated by lowest AIC is </w:t>
      </w:r>
      <w:r w:rsidRPr="00EC44C0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ghlighted</w:t>
      </w:r>
      <w:r w:rsidRPr="00EC44C0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392F6B08" w14:textId="77777777" w:rsidR="00071213" w:rsidRPr="00995649" w:rsidRDefault="00071213">
      <w:pPr>
        <w:rPr>
          <w:rFonts w:ascii="Times New Roman" w:hAnsi="Times New Roman" w:cs="Times New Roman"/>
          <w:sz w:val="24"/>
          <w:szCs w:val="24"/>
        </w:rPr>
      </w:pPr>
    </w:p>
    <w:sectPr w:rsidR="00071213" w:rsidRPr="00995649" w:rsidSect="00EB42E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00368"/>
    <w:multiLevelType w:val="hybridMultilevel"/>
    <w:tmpl w:val="D570D2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878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649"/>
    <w:rsid w:val="00000CD9"/>
    <w:rsid w:val="0003710A"/>
    <w:rsid w:val="000454C0"/>
    <w:rsid w:val="00071213"/>
    <w:rsid w:val="000B03F5"/>
    <w:rsid w:val="00134E7C"/>
    <w:rsid w:val="00157A65"/>
    <w:rsid w:val="00182724"/>
    <w:rsid w:val="001E2A74"/>
    <w:rsid w:val="00224F7A"/>
    <w:rsid w:val="002F2B1D"/>
    <w:rsid w:val="003039A9"/>
    <w:rsid w:val="00323959"/>
    <w:rsid w:val="0039022D"/>
    <w:rsid w:val="003D3C08"/>
    <w:rsid w:val="004364D4"/>
    <w:rsid w:val="00440543"/>
    <w:rsid w:val="00455633"/>
    <w:rsid w:val="00456E16"/>
    <w:rsid w:val="004C3D39"/>
    <w:rsid w:val="004D37C7"/>
    <w:rsid w:val="004E1DC9"/>
    <w:rsid w:val="00515368"/>
    <w:rsid w:val="00583E83"/>
    <w:rsid w:val="005E4E7E"/>
    <w:rsid w:val="00644F78"/>
    <w:rsid w:val="00654879"/>
    <w:rsid w:val="00715649"/>
    <w:rsid w:val="00747F13"/>
    <w:rsid w:val="0076478D"/>
    <w:rsid w:val="007A5434"/>
    <w:rsid w:val="007A5E45"/>
    <w:rsid w:val="008762B2"/>
    <w:rsid w:val="00987E26"/>
    <w:rsid w:val="00995649"/>
    <w:rsid w:val="009A0463"/>
    <w:rsid w:val="009B4EC7"/>
    <w:rsid w:val="009E2517"/>
    <w:rsid w:val="009F6297"/>
    <w:rsid w:val="00AD568A"/>
    <w:rsid w:val="00AD58A5"/>
    <w:rsid w:val="00BD0BEA"/>
    <w:rsid w:val="00BE218E"/>
    <w:rsid w:val="00BF666E"/>
    <w:rsid w:val="00C13B84"/>
    <w:rsid w:val="00C956CB"/>
    <w:rsid w:val="00CA5AE6"/>
    <w:rsid w:val="00D75193"/>
    <w:rsid w:val="00E43FDD"/>
    <w:rsid w:val="00EB42E0"/>
    <w:rsid w:val="00EC2D7F"/>
    <w:rsid w:val="00EC44C0"/>
    <w:rsid w:val="00F17F3F"/>
    <w:rsid w:val="00FD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AEE7E"/>
  <w15:chartTrackingRefBased/>
  <w15:docId w15:val="{458913A9-BC2E-4969-BDDE-4B3616A6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C08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54C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76478D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9A0463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9A04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A04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046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046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046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7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7F3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AD568A"/>
    <w:pPr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501</Words>
  <Characters>8558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Torrecilla González</dc:creator>
  <cp:keywords/>
  <dc:description/>
  <cp:lastModifiedBy>Pilar Torrecilla González</cp:lastModifiedBy>
  <cp:revision>37</cp:revision>
  <dcterms:created xsi:type="dcterms:W3CDTF">2022-10-24T22:43:00Z</dcterms:created>
  <dcterms:modified xsi:type="dcterms:W3CDTF">2023-04-17T16:20:00Z</dcterms:modified>
</cp:coreProperties>
</file>